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宋体" w:cs="Times New Roman"/>
          <w:b w:val="0"/>
          <w:bCs/>
          <w:sz w:val="24"/>
          <w:szCs w:val="24"/>
          <w:highlight w:val="white"/>
          <w:lang w:val="en-US" w:eastAsia="zh-CN"/>
        </w:rPr>
      </w:pPr>
      <w:r>
        <w:rPr>
          <w:rFonts w:hint="eastAsia" w:ascii="Times New Roman" w:hAnsi="Times New Roman" w:eastAsia="宋体" w:cs="Times New Roman"/>
          <w:b/>
          <w:bCs w:val="0"/>
          <w:sz w:val="24"/>
          <w:szCs w:val="24"/>
          <w:highlight w:val="white"/>
          <w:lang w:val="en-US" w:eastAsia="zh-CN"/>
        </w:rPr>
        <w:t>Supporting information table 8</w:t>
      </w:r>
      <w:r>
        <w:rPr>
          <w:rFonts w:ascii="Times New Roman" w:hAnsi="Times New Roman" w:eastAsia="Times New Roman" w:cs="Times New Roman"/>
          <w:b/>
          <w:bCs w:val="0"/>
          <w:sz w:val="24"/>
          <w:szCs w:val="24"/>
          <w:highlight w:val="white"/>
        </w:rPr>
        <w:t xml:space="preserve">: </w:t>
      </w:r>
      <w:r>
        <w:rPr>
          <w:rFonts w:hint="eastAsia" w:ascii="Times New Roman" w:hAnsi="Times New Roman" w:eastAsia="宋体" w:cs="Times New Roman"/>
          <w:b/>
          <w:bCs w:val="0"/>
          <w:sz w:val="24"/>
          <w:szCs w:val="24"/>
          <w:highlight w:val="white"/>
          <w:lang w:val="en-US" w:eastAsia="zh-CN"/>
        </w:rPr>
        <w:t>the included studies.</w:t>
      </w:r>
    </w:p>
    <w:tbl>
      <w:tblPr>
        <w:tblStyle w:val="2"/>
        <w:tblW w:w="7732" w:type="dxa"/>
        <w:tblInd w:w="266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023"/>
        <w:gridCol w:w="270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023"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udy</w:t>
            </w:r>
          </w:p>
        </w:tc>
        <w:tc>
          <w:tcPr>
            <w:tcW w:w="2709"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hypoxic </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protoco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60" w:hRule="atLeast"/>
        </w:trPr>
        <w:tc>
          <w:tcPr>
            <w:tcW w:w="5023"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center"/>
          </w:tcPr>
          <w:p>
            <w:pPr>
              <w:jc w:val="center"/>
              <w:rPr>
                <w:rFonts w:hint="default" w:ascii="Times New Roman" w:hAnsi="Times New Roman" w:eastAsia="宋体" w:cs="Times New Roman"/>
                <w:i w:val="0"/>
                <w:iCs w:val="0"/>
                <w:color w:val="000000"/>
                <w:sz w:val="22"/>
                <w:szCs w:val="22"/>
                <w:u w:val="none"/>
              </w:rPr>
            </w:pPr>
          </w:p>
        </w:tc>
        <w:tc>
          <w:tcPr>
            <w:tcW w:w="2709"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hint="default" w:ascii="Times New Roman" w:hAnsi="Times New Roman" w:eastAsia="宋体"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6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R. Goods</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et al. 2015</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Goods&lt;/Author&gt;&lt;Year&gt;2015&lt;/Year&gt;&lt;RecNum&gt;1961&lt;/RecNum&gt;&lt;DisplayText&gt;[31]&lt;/DisplayText&gt;&lt;record&gt;&lt;rec-number&gt;1961&lt;/rec-number&gt;&lt;foreign-keys&gt;&lt;key app="EN" db-id="a5wwpsfdtdxx00e0p0upxevnsw5255szpdfz" timestamp="1694503959"&gt;1961&lt;/key&gt;&lt;/foreign-keys&gt;&lt;ref-type name="Journal Article"&gt;17&lt;/ref-type&gt;&lt;contributors&gt;&lt;authors&gt;&lt;author&gt;Goods, P. S.&lt;/author&gt;&lt;author&gt;Dawson, B.&lt;/author&gt;&lt;author&gt;Landers, G. J.&lt;/author&gt;&lt;author&gt;Gore, C. J.&lt;/author&gt;&lt;author&gt;Peeling, P.&lt;/author&gt;&lt;/authors&gt;&lt;/contributors&gt;&lt;auth-address&gt;School of Sport Science, Exercise and Health, The University of Western Australia , Canberra, Australia.&amp;#xD;Australian Institute of Sport , South Australia, Australia ; Exercise Physiology Laboratory, Flinders University , South Australia, Australia.&lt;/auth-address&gt;&lt;titles&gt;&lt;title&gt;No Additional Benefit of Repeat-Sprint Training in Hypoxia than in Normoxia on Sea-Level Repeat-Sprint Ability&lt;/title&gt;&lt;secondary-title&gt;J Sports Sci Med&lt;/secondary-title&gt;&lt;/titles&gt;&lt;periodical&gt;&lt;full-title&gt;J Sports Sci Med&lt;/full-title&gt;&lt;/periodical&gt;&lt;pages&gt;681-8&lt;/pages&gt;&lt;volume&gt;14&lt;/volume&gt;&lt;number&gt;3&lt;/number&gt;&lt;edition&gt;2015/09/04&lt;/edition&gt;&lt;keywords&gt;&lt;keyword&gt;Hypoxic training&lt;/keyword&gt;&lt;keyword&gt;simulated altitude&lt;/keyword&gt;&lt;keyword&gt;team sport&lt;/keyword&gt;&lt;keyword&gt;top-up training&lt;/keyword&gt;&lt;/keywords&gt;&lt;dates&gt;&lt;year&gt;2015&lt;/year&gt;&lt;pub-dates&gt;&lt;date&gt;Sep&lt;/date&gt;&lt;/pub-dates&gt;&lt;/dates&gt;&lt;isbn&gt;1303-2968 (Print)&amp;#xD;1303-2968&lt;/isbn&gt;&lt;accession-num&gt;26336357&lt;/accession-num&gt;&lt;urls&gt;&lt;/urls&gt;&lt;custom2&gt;PMC4541135&lt;/custom2&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31]</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iovanna</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et al. 2022</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HaW92YW5uYTwvQXV0aG9yPjxZZWFyPjIwMjI8L1llYXI+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==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32]</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asai et al. 2015</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Kasai&lt;/Author&gt;&lt;Year&gt;2015&lt;/Year&gt;&lt;RecNum&gt;1963&lt;/RecNum&gt;&lt;DisplayText&gt;[33]&lt;/DisplayText&gt;&lt;record&gt;&lt;rec-number&gt;1963&lt;/rec-number&gt;&lt;foreign-keys&gt;&lt;key app="EN" db-id="a5wwpsfdtdxx00e0p0upxevnsw5255szpdfz" timestamp="1694504034"&gt;1963&lt;/key&gt;&lt;/foreign-keys&gt;&lt;ref-type name="Journal Article"&gt;17&lt;/ref-type&gt;&lt;contributors&gt;&lt;authors&gt;&lt;author&gt;Kasai, N.&lt;/author&gt;&lt;author&gt;Mizuno, S.&lt;/author&gt;&lt;author&gt;Ishimoto, S.&lt;/author&gt;&lt;author&gt;Sakamoto, E.&lt;/author&gt;&lt;author&gt;Maruta, M.&lt;/author&gt;&lt;author&gt;Goto, K.&lt;/author&gt;&lt;/authors&gt;&lt;/contributors&gt;&lt;auth-address&gt;Graduate School of Sport and Health Science, Ritsumeikan University, Kusatsu, Shiga Japan.&amp;#xD;Faculty of Sport and Health Science, Ritsumeikan University, 1-1-1 Nojihigashi, Kusatsu, Shiga 525-8577 Japan.&amp;#xD;Graduate School of Sport and Health Science, Ritsumeikan University, Kusatsu, Shiga Japan ; Faculty of Sport and Health Science, Ritsumeikan University, 1-1-1 Nojihigashi, Kusatsu, Shiga 525-8577 Japan.&lt;/auth-address&gt;&lt;titles&gt;&lt;title&gt;Effect of training in hypoxia on repeated sprint performance in female athletes&lt;/title&gt;&lt;secondary-title&gt;Springerplus&lt;/secondary-title&gt;&lt;/titles&gt;&lt;periodical&gt;&lt;full-title&gt;Springerplus&lt;/full-title&gt;&lt;/periodical&gt;&lt;pages&gt;310&lt;/pages&gt;&lt;volume&gt;4&lt;/volume&gt;&lt;edition&gt;2015/07/15&lt;/edition&gt;&lt;keywords&gt;&lt;keyword&gt;Anaerobic power output&lt;/keyword&gt;&lt;keyword&gt;Normobaric hypoxia&lt;/keyword&gt;&lt;keyword&gt;Repeated sprint ability&lt;/keyword&gt;&lt;keyword&gt;Team sport athletes&lt;/keyword&gt;&lt;/keywords&gt;&lt;dates&gt;&lt;year&gt;2015&lt;/year&gt;&lt;/dates&gt;&lt;isbn&gt;2193-1801 (Print)&amp;#xD;2193-1801&lt;/isbn&gt;&lt;accession-num&gt;26155449&lt;/accession-num&gt;&lt;urls&gt;&lt;/urls&gt;&lt;custom2&gt;PMC4488237&lt;/custom2&gt;&lt;electronic-resource-num&gt;10.1186/s40064-015-1041-4&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33]</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adee et al. 2022</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QcmFta3JhdG9rPC9BdXRob3I+PFllYXI+MjAyMjwvWWVh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34]</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ntero</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et al. 2016</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Montero&lt;/Author&gt;&lt;Year&gt;2017&lt;/Year&gt;&lt;RecNum&gt;1965&lt;/RecNum&gt;&lt;DisplayText&gt;[35]&lt;/DisplayText&gt;&lt;record&gt;&lt;rec-number&gt;1965&lt;/rec-number&gt;&lt;foreign-keys&gt;&lt;key app="EN" db-id="a5wwpsfdtdxx00e0p0upxevnsw5255szpdfz" timestamp="1694504091"&gt;1965&lt;/key&gt;&lt;/foreign-keys&gt;&lt;ref-type name="Journal Article"&gt;17&lt;/ref-type&gt;&lt;contributors&gt;&lt;authors&gt;&lt;author&gt;Montero, D.&lt;/author&gt;&lt;author&gt;Lundby, C.&lt;/author&gt;&lt;/authors&gt;&lt;/contributors&gt;&lt;titles&gt;&lt;title&gt;No Improved Performance With Repeated-Sprint Training in Hypoxia Versus Normoxia: A Double-Blind and Crossover Study&lt;/title&gt;&lt;secondary-title&gt;Int J Sports Physiol Perform&lt;/secondary-title&gt;&lt;/titles&gt;&lt;periodical&gt;&lt;full-title&gt;Int J Sports Physiol Perform&lt;/full-title&gt;&lt;/periodical&gt;&lt;pages&gt;161-167&lt;/pages&gt;&lt;volume&gt;12&lt;/volume&gt;&lt;number&gt;2&lt;/number&gt;&lt;edition&gt;2016/05/04&lt;/edition&gt;&lt;keywords&gt;&lt;keyword&gt;Adult&lt;/keyword&gt;&lt;keyword&gt;Athletic Performance/*physiology&lt;/keyword&gt;&lt;keyword&gt;Cross-Over Studies&lt;/keyword&gt;&lt;keyword&gt;Double-Blind Method&lt;/keyword&gt;&lt;keyword&gt;Hemoglobinometry&lt;/keyword&gt;&lt;keyword&gt;Humans&lt;/keyword&gt;&lt;keyword&gt;*Hypoxia&lt;/keyword&gt;&lt;keyword&gt;Male&lt;/keyword&gt;&lt;keyword&gt;Oxygen Consumption/*physiology&lt;/keyword&gt;&lt;keyword&gt;Physical Conditioning, Human/*methods&lt;/keyword&gt;&lt;keyword&gt;Running/*physiology&lt;/keyword&gt;&lt;keyword&gt;Young Adult&lt;/keyword&gt;&lt;keyword&gt;hypoxic training&lt;/keyword&gt;&lt;keyword&gt;near-infrared spectroscopy&lt;/keyword&gt;&lt;keyword&gt;repeated-sprint ability&lt;/keyword&gt;&lt;/keywords&gt;&lt;dates&gt;&lt;year&gt;2017&lt;/year&gt;&lt;pub-dates&gt;&lt;date&gt;Feb&lt;/date&gt;&lt;/pub-dates&gt;&lt;/dates&gt;&lt;isbn&gt;1555-0265&lt;/isbn&gt;&lt;accession-num&gt;27140941&lt;/accession-num&gt;&lt;urls&gt;&lt;/urls&gt;&lt;electronic-resource-num&gt;10.1123/ijspp.2015-0691&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35]</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aiss et al. 2013</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Faiss&lt;/Author&gt;&lt;Year&gt;2013&lt;/Year&gt;&lt;RecNum&gt;1966&lt;/RecNum&gt;&lt;DisplayText&gt;[36]&lt;/DisplayText&gt;&lt;record&gt;&lt;rec-number&gt;1966&lt;/rec-number&gt;&lt;foreign-keys&gt;&lt;key app="EN" db-id="a5wwpsfdtdxx00e0p0upxevnsw5255szpdfz" timestamp="1694504136"&gt;1966&lt;/key&gt;&lt;/foreign-keys&gt;&lt;ref-type name="Journal Article"&gt;17&lt;/ref-type&gt;&lt;contributors&gt;&lt;authors&gt;&lt;author&gt;Faiss, R.&lt;/author&gt;&lt;author&gt;Léger, B.&lt;/author&gt;&lt;author&gt;Vesin, J. M.&lt;/author&gt;&lt;author&gt;Fournier, P. E.&lt;/author&gt;&lt;author&gt;Eggel, Y.&lt;/author&gt;&lt;author&gt;Dériaz, O.&lt;/author&gt;&lt;author&gt;Millet, G. P.&lt;/author&gt;&lt;/authors&gt;&lt;/contributors&gt;&lt;auth-address&gt;ISSUL-Department of Physiology, Faculty of Biology and Medicine, University of Lausanne, Switzerland. raphael.faiss@unil.ch&lt;/auth-address&gt;&lt;titles&gt;&lt;title&gt;Significant molecular and systemic adaptations after repeated sprint training in hypoxia&lt;/title&gt;&lt;secondary-title&gt;PLoS One&lt;/secondary-title&gt;&lt;/titles&gt;&lt;periodical&gt;&lt;full-title&gt;PLoS One&lt;/full-title&gt;&lt;/periodical&gt;&lt;pages&gt;e56522&lt;/pages&gt;&lt;volume&gt;8&lt;/volume&gt;&lt;number&gt;2&lt;/number&gt;&lt;edition&gt;2013/02/26&lt;/edition&gt;&lt;keywords&gt;&lt;keyword&gt;*Adaptation, Physiological&lt;/keyword&gt;&lt;keyword&gt;Adult&lt;/keyword&gt;&lt;keyword&gt;Athletes&lt;/keyword&gt;&lt;keyword&gt;Athletic Performance/*physiology&lt;/keyword&gt;&lt;keyword&gt;Gene Expression&lt;/keyword&gt;&lt;keyword&gt;Glycolysis/physiology&lt;/keyword&gt;&lt;keyword&gt;Hemoglobins/metabolism&lt;/keyword&gt;&lt;keyword&gt;Humans&lt;/keyword&gt;&lt;keyword&gt;*Hypoxia&lt;/keyword&gt;&lt;keyword&gt;Male&lt;/keyword&gt;&lt;keyword&gt;Muscle, Skeletal/metabolism&lt;/keyword&gt;&lt;keyword&gt;Oxygen Consumption/physiology&lt;/keyword&gt;&lt;keyword&gt;Physical Endurance/physiology&lt;/keyword&gt;&lt;keyword&gt;RNA, Messenger/genetics&lt;/keyword&gt;&lt;keyword&gt;Running/*physiology&lt;/keyword&gt;&lt;keyword&gt;Spectroscopy, Near-Infrared&lt;/keyword&gt;&lt;/keywords&gt;&lt;dates&gt;&lt;year&gt;2013&lt;/year&gt;&lt;/dates&gt;&lt;isbn&gt;1932-6203&lt;/isbn&gt;&lt;accession-num&gt;23437154&lt;/accession-num&gt;&lt;urls&gt;&lt;/urls&gt;&lt;custom2&gt;PMC3577885&lt;/custom2&gt;&lt;electronic-resource-num&gt;10.1371/journal.pone.0056522&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36]</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 Galvin</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et al. 2013</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Galvin&lt;/Author&gt;&lt;Year&gt;2013&lt;/Year&gt;&lt;RecNum&gt;1967&lt;/RecNum&gt;&lt;DisplayText&gt;[37]&lt;/DisplayText&gt;&lt;record&gt;&lt;rec-number&gt;1967&lt;/rec-number&gt;&lt;foreign-keys&gt;&lt;key app="EN" db-id="a5wwpsfdtdxx00e0p0upxevnsw5255szpdfz" timestamp="1694504212"&gt;1967&lt;/key&gt;&lt;/foreign-keys&gt;&lt;ref-type name="Journal Article"&gt;17&lt;/ref-type&gt;&lt;contributors&gt;&lt;authors&gt;&lt;author&gt;Galvin, H. M.&lt;/author&gt;&lt;author&gt;Cooke, K.&lt;/author&gt;&lt;author&gt;Sumners, D. P.&lt;/author&gt;&lt;author&gt;Mileva, K. N.&lt;/author&gt;&lt;author&gt;Bowtell, J. L.&lt;/author&gt;&lt;/authors&gt;&lt;/contributors&gt;&lt;auth-address&gt;Lawn Tennis Association, , London, UK.&lt;/auth-address&gt;&lt;titles&gt;&lt;title&gt;Repeated sprint training in normobaric hypoxia&lt;/title&gt;&lt;secondary-title&gt;Br J Sports Med&lt;/secondary-title&gt;&lt;/titles&gt;&lt;periodical&gt;&lt;full-title&gt;Br J Sports Med&lt;/full-title&gt;&lt;/periodical&gt;&lt;pages&gt;i74-9&lt;/pages&gt;&lt;volume&gt;47 Suppl 1&lt;/volume&gt;&lt;number&gt;Suppl 1&lt;/number&gt;&lt;edition&gt;2013/12/07&lt;/edition&gt;&lt;keywords&gt;&lt;keyword&gt;Adolescent&lt;/keyword&gt;&lt;keyword&gt;Carbon Dioxide/analysis&lt;/keyword&gt;&lt;keyword&gt;Exhalation&lt;/keyword&gt;&lt;keyword&gt;Football/*physiology&lt;/keyword&gt;&lt;keyword&gt;Heart Rate/physiology&lt;/keyword&gt;&lt;keyword&gt;Humans&lt;/keyword&gt;&lt;keyword&gt;Hypoxia/*physiopathology&lt;/keyword&gt;&lt;keyword&gt;Hypoxia, Brain/physiopathology&lt;/keyword&gt;&lt;keyword&gt;Male&lt;/keyword&gt;&lt;keyword&gt;Muscle, Skeletal/chemistry&lt;/keyword&gt;&lt;keyword&gt;Oxygen Consumption/physiology&lt;/keyword&gt;&lt;keyword&gt;Oxyhemoglobins/metabolism&lt;/keyword&gt;&lt;keyword&gt;Running/*physiology&lt;/keyword&gt;&lt;keyword&gt;Single-Blind Method&lt;/keyword&gt;&lt;keyword&gt;Altitude&lt;/keyword&gt;&lt;keyword&gt;Exercise physiology&lt;/keyword&gt;&lt;keyword&gt;Rugby&lt;/keyword&gt;&lt;/keywords&gt;&lt;dates&gt;&lt;year&gt;2013&lt;/year&gt;&lt;pub-dates&gt;&lt;date&gt;Dec&lt;/date&gt;&lt;/pub-dates&gt;&lt;/dates&gt;&lt;isbn&gt;0306-3674 (Print)&amp;#xD;0306-3674&lt;/isbn&gt;&lt;accession-num&gt;24282212&lt;/accession-num&gt;&lt;urls&gt;&lt;/urls&gt;&lt;custom2&gt;PMC3903144&lt;/custom2&gt;&lt;electronic-resource-num&gt;10.1136/bjsports-2013-092826&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37]</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tterer</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et al. 2014</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Gatterer&lt;/Author&gt;&lt;Year&gt;2014&lt;/Year&gt;&lt;RecNum&gt;1968&lt;/RecNum&gt;&lt;DisplayText&gt;[38]&lt;/DisplayText&gt;&lt;record&gt;&lt;rec-number&gt;1968&lt;/rec-number&gt;&lt;foreign-keys&gt;&lt;key app="EN" db-id="a5wwpsfdtdxx00e0p0upxevnsw5255szpdfz" timestamp="1694504295"&gt;1968&lt;/key&gt;&lt;/foreign-keys&gt;&lt;ref-type name="Journal Article"&gt;17&lt;/ref-type&gt;&lt;contributors&gt;&lt;authors&gt;&lt;author&gt;Gatterer, H.&lt;/author&gt;&lt;author&gt;Philippe, M.&lt;/author&gt;&lt;author&gt;Menz, V.&lt;/author&gt;&lt;author&gt;Mosbach, F.&lt;/author&gt;&lt;author&gt;Faulhaber, M.&lt;/author&gt;&lt;author&gt;Burtscher, M.&lt;/author&gt;&lt;/authors&gt;&lt;/contributors&gt;&lt;auth-address&gt;Department of Sport Science, University Innsbruck , Austria ; FIFA Medical Centre of Excellence , Austria.&lt;/auth-address&gt;&lt;titles&gt;&lt;title&gt;Shuttle-run sprint training in hypoxia for youth elite soccer players: a pilot study&lt;/title&gt;&lt;secondary-title&gt;J Sports Sci Med&lt;/secondary-title&gt;&lt;/titles&gt;&lt;periodical&gt;&lt;full-title&gt;J Sports Sci Med&lt;/full-title&gt;&lt;/periodical&gt;&lt;pages&gt;731-5&lt;/pages&gt;&lt;volume&gt;13&lt;/volume&gt;&lt;number&gt;4&lt;/number&gt;&lt;edition&gt;2014/12/02&lt;/edition&gt;&lt;keywords&gt;&lt;keyword&gt;Altitude training&lt;/keyword&gt;&lt;keyword&gt;Yo-Yo test&lt;/keyword&gt;&lt;keyword&gt;football&lt;/keyword&gt;&lt;keyword&gt;high intensity training&lt;/keyword&gt;&lt;keyword&gt;repeated sprint ability&lt;/keyword&gt;&lt;/keywords&gt;&lt;dates&gt;&lt;year&gt;2014&lt;/year&gt;&lt;pub-dates&gt;&lt;date&gt;Dec&lt;/date&gt;&lt;/pub-dates&gt;&lt;/dates&gt;&lt;isbn&gt;1303-2968 (Print)&amp;#xD;1303-2968&lt;/isbn&gt;&lt;accession-num&gt;25435763&lt;/accession-num&gt;&lt;urls&gt;&lt;/urls&gt;&lt;custom2&gt;PMC4234940&lt;/custom2&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38]</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aiss et al. 2015</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GYWlzczwvQXV0aG9yPjxZZWFyPjIwMTU8L1llYXI+PFJl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=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39]</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rocherie et al. 2015</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Ccm9jaGVyaWU8L0F1dGhvcj48WWVhcj4yMDE1PC9ZZWFy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==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40]</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6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rocherie et al. 2015</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Brocherie&lt;/Author&gt;&lt;Year&gt;2015&lt;/Year&gt;&lt;RecNum&gt;1971&lt;/RecNum&gt;&lt;DisplayText&gt;[41]&lt;/DisplayText&gt;&lt;record&gt;&lt;rec-number&gt;1971&lt;/rec-number&gt;&lt;foreign-keys&gt;&lt;key app="EN" db-id="a5wwpsfdtdxx00e0p0upxevnsw5255szpdfz" timestamp="1694504394"&gt;1971&lt;/key&gt;&lt;/foreign-keys&gt;&lt;ref-type name="Journal Article"&gt;17&lt;/ref-type&gt;&lt;contributors&gt;&lt;authors&gt;&lt;author&gt;Brocherie, F.&lt;/author&gt;&lt;author&gt;Girard, O.&lt;/author&gt;&lt;author&gt;Faiss, R.&lt;/author&gt;&lt;author&gt;Millet, G. P.&lt;/author&gt;&lt;/authors&gt;&lt;/contributors&gt;&lt;auth-address&gt;1Department of Physiology, Faculty of Biology and Medicine, Institute of Sport Sciences, University of Lausanne, Lausanne, Switzerland; and 2Athlete Health and Performance Research Centre, ASPETAR-Qatar Orthopaedic and Sports Medicine Hospital, Doha, Qatar.&lt;/auth-address&gt;&lt;titles&gt;&lt;title&gt;High-intensity intermittent training in hypoxia: a double-blinded, placebo-controlled field study in youth football players&lt;/title&gt;&lt;secondary-title&gt;J Strength Cond Res&lt;/secondary-title&gt;&lt;/titles&gt;&lt;periodical&gt;&lt;full-title&gt;J Strength Cond Res&lt;/full-title&gt;&lt;/periodical&gt;&lt;pages&gt;226-37&lt;/pages&gt;&lt;volume&gt;29&lt;/volume&gt;&lt;number&gt;1&lt;/number&gt;&lt;edition&gt;2014/07/01&lt;/edition&gt;&lt;keywords&gt;&lt;keyword&gt;Adolescent&lt;/keyword&gt;&lt;keyword&gt;Athletic Performance/*physiology&lt;/keyword&gt;&lt;keyword&gt;Double-Blind Method&lt;/keyword&gt;&lt;keyword&gt;Humans&lt;/keyword&gt;&lt;keyword&gt;*Hypoxia&lt;/keyword&gt;&lt;keyword&gt;Male&lt;/keyword&gt;&lt;keyword&gt;Muscle Strength/physiology&lt;/keyword&gt;&lt;keyword&gt;Resistance Training/*methods&lt;/keyword&gt;&lt;keyword&gt;Running/*physiology&lt;/keyword&gt;&lt;keyword&gt;Soccer/*physiology&lt;/keyword&gt;&lt;/keywords&gt;&lt;dates&gt;&lt;year&gt;2015&lt;/year&gt;&lt;pub-dates&gt;&lt;date&gt;Jan&lt;/date&gt;&lt;/pub-dates&gt;&lt;/dates&gt;&lt;isbn&gt;1064-8011&lt;/isbn&gt;&lt;accession-num&gt;24978836&lt;/accession-num&gt;&lt;urls&gt;&lt;/urls&gt;&lt;electronic-resource-num&gt;10.1519/jsc.0000000000000590&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41]</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rechbuhl et al. 2020</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CcmVjaGJ1aGw8L0F1dGhvcj48WWVhcj4yMDIwPC9ZZWFy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=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42]</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asaiet al. 2017</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Kasai&lt;/Author&gt;&lt;Year&gt;2017&lt;/Year&gt;&lt;RecNum&gt;1973&lt;/RecNum&gt;&lt;DisplayText&gt;[43]&lt;/DisplayText&gt;&lt;record&gt;&lt;rec-number&gt;1973&lt;/rec-number&gt;&lt;foreign-keys&gt;&lt;key app="EN" db-id="a5wwpsfdtdxx00e0p0upxevnsw5255szpdfz" timestamp="1694504495"&gt;1973&lt;/key&gt;&lt;/foreign-keys&gt;&lt;ref-type name="Journal Article"&gt;17&lt;/ref-type&gt;&lt;contributors&gt;&lt;authors&gt;&lt;author&gt;Kasai, N.&lt;/author&gt;&lt;author&gt;Kojima, C.&lt;/author&gt;&lt;author&gt;Sumi, D.&lt;/author&gt;&lt;author&gt;Takahashi, H.&lt;/author&gt;&lt;author&gt;Goto, K.&lt;/author&gt;&lt;author&gt;Suzuki, Y.&lt;/author&gt;&lt;/authors&gt;&lt;/contributors&gt;&lt;auth-address&gt;Graduate School of Sport and Health Science, Ritsumeikan University, Kusatsu, Japan.&amp;#xD;Department of Sports Science, Japan Institute of Sports Sciences, Kita-ku, Japan.&amp;#xD;Faculty of Sport and Health Science, Ritsumeikan University, Kusatsu, Japan.&lt;/auth-address&gt;&lt;titles&gt;&lt;title&gt;Impact of 5 Days of Sprint Training in Hypoxia on Performance and Muscle Energy Substances&lt;/title&gt;&lt;secondary-title&gt;Int J Sports Med&lt;/secondary-title&gt;&lt;/titles&gt;&lt;periodical&gt;&lt;full-title&gt;Int J Sports Med&lt;/full-title&gt;&lt;/periodical&gt;&lt;pages&gt;983-991&lt;/pages&gt;&lt;volume&gt;38&lt;/volume&gt;&lt;number&gt;13&lt;/number&gt;&lt;edition&gt;2017/10/02&lt;/edition&gt;&lt;keywords&gt;&lt;keyword&gt;Athletic Performance/*physiology&lt;/keyword&gt;&lt;keyword&gt;Energy Intake&lt;/keyword&gt;&lt;keyword&gt;*Energy Metabolism&lt;/keyword&gt;&lt;keyword&gt;Exercise Test&lt;/keyword&gt;&lt;keyword&gt;Glycogen/metabolism&lt;/keyword&gt;&lt;keyword&gt;Humans&lt;/keyword&gt;&lt;keyword&gt;*Hypoxia&lt;/keyword&gt;&lt;keyword&gt;Male&lt;/keyword&gt;&lt;keyword&gt;Muscle, Skeletal/*metabolism&lt;/keyword&gt;&lt;keyword&gt;Oxygen Consumption/physiology&lt;/keyword&gt;&lt;keyword&gt;Phosphocreatine/metabolism&lt;/keyword&gt;&lt;keyword&gt;Physical Conditioning, Human/*methods&lt;/keyword&gt;&lt;keyword&gt;Running/*physiology&lt;/keyword&gt;&lt;keyword&gt;Time Factors&lt;/keyword&gt;&lt;keyword&gt;Young Adult&lt;/keyword&gt;&lt;/keywords&gt;&lt;dates&gt;&lt;year&gt;2017&lt;/year&gt;&lt;pub-dates&gt;&lt;date&gt;Nov&lt;/date&gt;&lt;/pub-dates&gt;&lt;/dates&gt;&lt;isbn&gt;0172-4622&lt;/isbn&gt;&lt;accession-num&gt;28965346&lt;/accession-num&gt;&lt;urls&gt;&lt;/urls&gt;&lt;electronic-resource-num&gt;10.1055/s-0043-117413&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43]</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Wang et al. 2018</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XYW5nPC9BdXRob3I+PFllYXI+MjAxOTwvWWVhcj48UmVj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44]</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hi et al. 2023</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Shi&lt;/Author&gt;&lt;Year&gt;2023&lt;/Year&gt;&lt;RecNum&gt;1975&lt;/RecNum&gt;&lt;DisplayText&gt;[45]&lt;/DisplayText&gt;&lt;record&gt;&lt;rec-number&gt;1975&lt;/rec-number&gt;&lt;foreign-keys&gt;&lt;key app="EN" db-id="a5wwpsfdtdxx00e0p0upxevnsw5255szpdfz" timestamp="1694504554"&gt;1975&lt;/key&gt;&lt;/foreign-keys&gt;&lt;ref-type name="Journal Article"&gt;17&lt;/ref-type&gt;&lt;contributors&gt;&lt;authors&gt;&lt;author&gt;Shi, Q.&lt;/author&gt;&lt;author&gt;Tong, T. K.&lt;/author&gt;&lt;author&gt;Nie, J.&lt;/author&gt;&lt;author&gt;Tao, D.&lt;/author&gt;&lt;author&gt;Zhang, H.&lt;/author&gt;&lt;author&gt;Tan, X.&lt;/author&gt;&lt;author&gt;Kong, Z.&lt;/author&gt;&lt;/authors&gt;&lt;/contributors&gt;&lt;auth-address&gt;Faculty of Health Sciences and Sports, Macao Polytechnic University, Macao S.A.R, China.&amp;#xD;Dr. Stephen Hui Research Centre for Physical Recreation and Wellness, Hong Kong Baptist University, Hong Kong S.A.R, China.&amp;#xD;Physical Education College, Hebei Normal University, Shijiazhuang, Hebei, China.&amp;#xD;Faculty of Education, University of Macau, Av. da Universidade, Taipa, Macao S.A.R, China. zwkong@um.edu.mo.&lt;/auth-address&gt;&lt;titles&gt;&lt;title&gt;Repeated-sprint training in hypoxia boosts up team-sport-specific repeated-sprint ability: 2-week vs 5-week training regimen&lt;/title&gt;&lt;secondary-title&gt;Eur J Appl Physiol&lt;/secondary-title&gt;&lt;/titles&gt;&lt;periodical&gt;&lt;full-title&gt;Eur J Appl Physiol&lt;/full-title&gt;&lt;/periodical&gt;&lt;edition&gt;2023/06/19&lt;/edition&gt;&lt;keywords&gt;&lt;keyword&gt;High-intensity interval training&lt;/keyword&gt;&lt;keyword&gt;Intermittent hypoxic training&lt;/keyword&gt;&lt;keyword&gt;Team sports&lt;/keyword&gt;&lt;keyword&gt;Training volume&lt;/keyword&gt;&lt;keyword&gt;Yo–Yo intermittent recovery test&lt;/keyword&gt;&lt;/keywords&gt;&lt;dates&gt;&lt;year&gt;2023&lt;/year&gt;&lt;pub-dates&gt;&lt;date&gt;Jun 19&lt;/date&gt;&lt;/pub-dates&gt;&lt;/dates&gt;&lt;isbn&gt;1439-6319&lt;/isbn&gt;&lt;accession-num&gt;37335354&lt;/accession-num&gt;&lt;urls&gt;&lt;/urls&gt;&lt;electronic-resource-num&gt;10.1007/s00421-023-05252-x&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45]</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tterer et al. 2018</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HYXR0ZXJlcjwvQXV0aG9yPjxZZWFyPjIwMTg8L1llYXI+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46]</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SH</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eastAsia" w:ascii="Times New Roman" w:hAnsi="Times New Roman" w:eastAsia="宋体" w:cs="Times New Roman"/>
                <w:i w:val="0"/>
                <w:iCs w:val="0"/>
                <w:color w:val="000000"/>
                <w:kern w:val="0"/>
                <w:sz w:val="22"/>
                <w:szCs w:val="22"/>
                <w:u w:val="none"/>
                <w:lang w:val="en-US" w:eastAsia="zh-CN" w:bidi="ar"/>
              </w:rPr>
              <w:t>I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arnier et al. 2020</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Warnier&lt;/Author&gt;&lt;Year&gt;2020&lt;/Year&gt;&lt;RecNum&gt;1977&lt;/RecNum&gt;&lt;DisplayText&gt;[47]&lt;/DisplayText&gt;&lt;record&gt;&lt;rec-number&gt;1977&lt;/rec-number&gt;&lt;foreign-keys&gt;&lt;key app="EN" db-id="a5wwpsfdtdxx00e0p0upxevnsw5255szpdfz" timestamp="1694504699"&gt;1977&lt;/key&gt;&lt;/foreign-keys&gt;&lt;ref-type name="Journal Article"&gt;17&lt;/ref-type&gt;&lt;contributors&gt;&lt;authors&gt;&lt;author&gt;Warnier, G.&lt;/author&gt;&lt;author&gt;Benoit, N.&lt;/author&gt;&lt;author&gt;Naslain, D.&lt;/author&gt;&lt;author&gt;Lambrecht, S.&lt;/author&gt;&lt;author&gt;Francaux, M.&lt;/author&gt;&lt;author&gt;Deldicque, L.&lt;/author&gt;&lt;/authors&gt;&lt;/contributors&gt;&lt;auth-address&gt;Institute of Neuroscience, UCLouvain, 1348 Louvain-la-Neuve, Belgium.&amp;#xD;Department of Physical Medicine and Rehabilitation, Saint-Luc University Hospitals, 1200 Brussels, Belgium.&lt;/auth-address&gt;&lt;titles&gt;&lt;title&gt;Effects of Sprint Interval Training at Different Altitudes on Cycling Performance at Sea-Level&lt;/title&gt;&lt;secondary-title&gt;Sports (Basel)&lt;/secondary-title&gt;&lt;/titles&gt;&lt;periodical&gt;&lt;full-title&gt;Sports (Basel)&lt;/full-title&gt;&lt;/periodical&gt;&lt;volume&gt;8&lt;/volume&gt;&lt;number&gt;11&lt;/number&gt;&lt;edition&gt;2020/11/22&lt;/edition&gt;&lt;keywords&gt;&lt;keyword&gt;Wingate test&lt;/keyword&gt;&lt;keyword&gt;cycling&lt;/keyword&gt;&lt;keyword&gt;hypoxia&lt;/keyword&gt;&lt;keyword&gt;lactate threshold&lt;/keyword&gt;&lt;keyword&gt;repeated sprint training&lt;/keyword&gt;&lt;keyword&gt;time trial&lt;/keyword&gt;&lt;/keywords&gt;&lt;dates&gt;&lt;year&gt;2020&lt;/year&gt;&lt;pub-dates&gt;&lt;date&gt;Nov 18&lt;/date&gt;&lt;/pub-dates&gt;&lt;/dates&gt;&lt;isbn&gt;2075-4663&lt;/isbn&gt;&lt;accession-num&gt;33217937&lt;/accession-num&gt;&lt;urls&gt;&lt;/urls&gt;&lt;custom2&gt;PMC7698804&lt;/custom2&gt;&lt;electronic-resource-num&gt;10.3390/sports8110148&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47]</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I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arabiyik et al. 2021</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LYXJhYml5aWs8L0F1dGhvcj48WWVhcj4yMDIxPC9ZZWFy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48]</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I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mos-Campo et al. 2015</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SYW1vcy1DYW1wbzwvQXV0aG9yPjxZZWFyPjIwMTU8L1ll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49]</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T+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6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uijens et al. 2002</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Truijens&lt;/Author&gt;&lt;Year&gt;2003&lt;/Year&gt;&lt;RecNum&gt;1980&lt;/RecNum&gt;&lt;DisplayText&gt;[50]&lt;/DisplayText&gt;&lt;record&gt;&lt;rec-number&gt;1980&lt;/rec-number&gt;&lt;foreign-keys&gt;&lt;key app="EN" db-id="a5wwpsfdtdxx00e0p0upxevnsw5255szpdfz" timestamp="1694505313"&gt;1980&lt;/key&gt;&lt;/foreign-keys&gt;&lt;ref-type name="Journal Article"&gt;17&lt;/ref-type&gt;&lt;contributors&gt;&lt;authors&gt;&lt;author&gt;Truijens, M. J.&lt;/author&gt;&lt;author&gt;Toussaint, H. M.&lt;/author&gt;&lt;author&gt;Dow, J.&lt;/author&gt;&lt;author&gt;Levine, B. D.&lt;/author&gt;&lt;/authors&gt;&lt;/contributors&gt;&lt;auth-address&gt;Institute for Exercise and Environmental Medicine, Presbyterian Hospital of Dallas and University of Texas Southwestern Medical Center at Dallas, 75231, USA.&lt;/auth-address&gt;&lt;titles&gt;&lt;title&gt;Effect of high-intensity hypoxic training on sea-level swimming performances&lt;/title&gt;&lt;secondary-title&gt;J Appl Physiol (1985)&lt;/secondary-title&gt;&lt;/titles&gt;&lt;periodical&gt;&lt;full-title&gt;J Appl Physiol (1985)&lt;/full-title&gt;&lt;/periodical&gt;&lt;pages&gt;733-43&lt;/pages&gt;&lt;volume&gt;94&lt;/volume&gt;&lt;number&gt;2&lt;/number&gt;&lt;edition&gt;2002/10/23&lt;/edition&gt;&lt;keywords&gt;&lt;keyword&gt;Adult&lt;/keyword&gt;&lt;keyword&gt;*Altitude&lt;/keyword&gt;&lt;keyword&gt;Anaerobiosis&lt;/keyword&gt;&lt;keyword&gt;Female&lt;/keyword&gt;&lt;keyword&gt;Heart Rate&lt;/keyword&gt;&lt;keyword&gt;Humans&lt;/keyword&gt;&lt;keyword&gt;Hypoxia/*physiopathology&lt;/keyword&gt;&lt;keyword&gt;Male&lt;/keyword&gt;&lt;keyword&gt;Middle Aged&lt;/keyword&gt;&lt;keyword&gt;Oxygen Consumption&lt;/keyword&gt;&lt;keyword&gt;*Physical Education and Training/methods&lt;/keyword&gt;&lt;keyword&gt;Swimming/*physiology&lt;/keyword&gt;&lt;keyword&gt;Time Factors&lt;/keyword&gt;&lt;keyword&gt;Non-programmatic&lt;/keyword&gt;&lt;/keywords&gt;&lt;dates&gt;&lt;year&gt;2003&lt;/year&gt;&lt;pub-dates&gt;&lt;date&gt;Feb&lt;/date&gt;&lt;/pub-dates&gt;&lt;/dates&gt;&lt;isbn&gt;8750-7587 (Print)&amp;#xD;0161-7567&lt;/isbn&gt;&lt;accession-num&gt;12391107&lt;/accession-num&gt;&lt;urls&gt;&lt;/urls&gt;&lt;electronic-resource-num&gt;10.1152/japplphysiol.00079.2002&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50]</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22"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onsot et al. 2005</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Qb25zb3Q8L0F1dGhvcj48WWVhcj4yMDA2PC9ZZWFyPjxS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51]</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Julian et al. 2003</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Julian&lt;/Author&gt;&lt;Year&gt;2004&lt;/Year&gt;&lt;RecNum&gt;1982&lt;/RecNum&gt;&lt;DisplayText&gt;[52]&lt;/DisplayText&gt;&lt;record&gt;&lt;rec-number&gt;1982&lt;/rec-number&gt;&lt;foreign-keys&gt;&lt;key app="EN" db-id="a5wwpsfdtdxx00e0p0upxevnsw5255szpdfz" timestamp="1694505374"&gt;1982&lt;/key&gt;&lt;/foreign-keys&gt;&lt;ref-type name="Journal Article"&gt;17&lt;/ref-type&gt;&lt;contributors&gt;&lt;authors&gt;&lt;author&gt;Julian, C. G.&lt;/author&gt;&lt;author&gt;Gore, C. J.&lt;/author&gt;&lt;author&gt;Wilber, R. L.&lt;/author&gt;&lt;author&gt;Daniels, J. T.&lt;/author&gt;&lt;author&gt;Fredericson, M.&lt;/author&gt;&lt;author&gt;Stray-Gundersen, J.&lt;/author&gt;&lt;author&gt;Hahn, A. G.&lt;/author&gt;&lt;author&gt;Parisotto, R.&lt;/author&gt;&lt;author&gt;Levine, B. D.&lt;/author&gt;&lt;/authors&gt;&lt;/contributors&gt;&lt;auth-address&gt;Sports Medicine Institute International, Palo Alto, California 94300, USA.&lt;/auth-address&gt;&lt;titles&gt;&lt;title&gt;Intermittent normobaric hypoxia does not alter performance or erythropoietic markers in highly trained distance runners&lt;/title&gt;&lt;secondary-title&gt;J Appl Physiol (1985)&lt;/secondary-title&gt;&lt;/titles&gt;&lt;periodical&gt;&lt;full-title&gt;J Appl Physiol (1985)&lt;/full-title&gt;&lt;/periodical&gt;&lt;pages&gt;1800-7&lt;/pages&gt;&lt;volume&gt;96&lt;/volume&gt;&lt;number&gt;5&lt;/number&gt;&lt;edition&gt;2003/12/16&lt;/edition&gt;&lt;keywords&gt;&lt;keyword&gt;Adult&lt;/keyword&gt;&lt;keyword&gt;*Altitude&lt;/keyword&gt;&lt;keyword&gt;Biomarkers/blood&lt;/keyword&gt;&lt;keyword&gt;Double-Blind Method&lt;/keyword&gt;&lt;keyword&gt;*Erythropoiesis&lt;/keyword&gt;&lt;keyword&gt;Erythropoietin/blood&lt;/keyword&gt;&lt;keyword&gt;Female&lt;/keyword&gt;&lt;keyword&gt;Humans&lt;/keyword&gt;&lt;keyword&gt;Hypoxia/blood/*physiopathology&lt;/keyword&gt;&lt;keyword&gt;Male&lt;/keyword&gt;&lt;keyword&gt;*Physical Education and Training&lt;/keyword&gt;&lt;keyword&gt;Receptors, Transferrin/blood/chemistry&lt;/keyword&gt;&lt;keyword&gt;Reticulocyte Count&lt;/keyword&gt;&lt;keyword&gt;*Running&lt;/keyword&gt;&lt;keyword&gt;Solubility&lt;/keyword&gt;&lt;keyword&gt;*Task Performance and Analysis&lt;/keyword&gt;&lt;/keywords&gt;&lt;dates&gt;&lt;year&gt;2004&lt;/year&gt;&lt;pub-dates&gt;&lt;date&gt;May&lt;/date&gt;&lt;/pub-dates&gt;&lt;/dates&gt;&lt;isbn&gt;8750-7587 (Print)&amp;#xD;0161-7567&lt;/isbn&gt;&lt;accession-num&gt;14672967&lt;/accession-num&gt;&lt;urls&gt;&lt;/urls&gt;&lt;electronic-resource-num&gt;10.1152/japplphysiol.00969.2003&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52]</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H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22"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oels et al. 2005</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Roels&lt;/Author&gt;&lt;Year&gt;2005&lt;/Year&gt;&lt;RecNum&gt;1983&lt;/RecNum&gt;&lt;DisplayText&gt;[53]&lt;/DisplayText&gt;&lt;record&gt;&lt;rec-number&gt;1983&lt;/rec-number&gt;&lt;foreign-keys&gt;&lt;key app="EN" db-id="a5wwpsfdtdxx00e0p0upxevnsw5255szpdfz" timestamp="1694505411"&gt;1983&lt;/key&gt;&lt;/foreign-keys&gt;&lt;ref-type name="Journal Article"&gt;17&lt;/ref-type&gt;&lt;contributors&gt;&lt;authors&gt;&lt;author&gt;Roels, B.&lt;/author&gt;&lt;author&gt;Millet, G. P.&lt;/author&gt;&lt;author&gt;Marcoux, C. J.&lt;/author&gt;&lt;author&gt;Coste, O.&lt;/author&gt;&lt;author&gt;Bentley, D. J.&lt;/author&gt;&lt;author&gt;Candau, R. B.&lt;/author&gt;&lt;/authors&gt;&lt;/contributors&gt;&lt;auth-address&gt;UPRES EA 3759 Faculty of Sport Sciences, 700 avenue Pic St Loup, 34090 Montpellier, France. belle.roels@univ-montpl.fr&lt;/auth-address&gt;&lt;titles&gt;&lt;title&gt;Effects of hypoxic interval training on cycling performance&lt;/title&gt;&lt;secondary-title&gt;Med Sci Sports Exerc&lt;/secondary-title&gt;&lt;/titles&gt;&lt;periodical&gt;&lt;full-title&gt;Med Sci Sports Exerc&lt;/full-title&gt;&lt;/periodical&gt;&lt;pages&gt;138-46&lt;/pages&gt;&lt;volume&gt;37&lt;/volume&gt;&lt;number&gt;1&lt;/number&gt;&lt;edition&gt;2005/01/06&lt;/edition&gt;&lt;keywords&gt;&lt;keyword&gt;Adult&lt;/keyword&gt;&lt;keyword&gt;Erythrocyte Volume&lt;/keyword&gt;&lt;keyword&gt;Erythrocytes/metabolism&lt;/keyword&gt;&lt;keyword&gt;Exercise/*physiology&lt;/keyword&gt;&lt;keyword&gt;Hemoglobins/metabolism&lt;/keyword&gt;&lt;keyword&gt;Humans&lt;/keyword&gt;&lt;keyword&gt;Hypoxia/*physiopathology&lt;/keyword&gt;&lt;keyword&gt;Male&lt;/keyword&gt;&lt;keyword&gt;Oxygen Consumption/physiology&lt;/keyword&gt;&lt;keyword&gt;Sports&lt;/keyword&gt;&lt;/keywords&gt;&lt;dates&gt;&lt;year&gt;2005&lt;/year&gt;&lt;pub-dates&gt;&lt;date&gt;Jan&lt;/date&gt;&lt;/pub-dates&gt;&lt;/dates&gt;&lt;isbn&gt;0195-9131 (Print)&amp;#xD;0195-9131&lt;/isbn&gt;&lt;accession-num&gt;15632680&lt;/accession-num&gt;&lt;urls&gt;&lt;/urls&gt;&lt;electronic-resource-num&gt;10.1249/01.mss.0000150077.30672.88&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53]</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T</w:t>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t>s-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8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oels et al. 2007</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Roels&lt;/Author&gt;&lt;Year&gt;2007&lt;/Year&gt;&lt;RecNum&gt;1984&lt;/RecNum&gt;&lt;DisplayText&gt;[54]&lt;/DisplayText&gt;&lt;record&gt;&lt;rec-number&gt;1984&lt;/rec-number&gt;&lt;foreign-keys&gt;&lt;key app="EN" db-id="a5wwpsfdtdxx00e0p0upxevnsw5255szpdfz" timestamp="1694505446"&gt;1984&lt;/key&gt;&lt;/foreign-keys&gt;&lt;ref-type name="Journal Article"&gt;17&lt;/ref-type&gt;&lt;contributors&gt;&lt;authors&gt;&lt;author&gt;Roels, B.&lt;/author&gt;&lt;author&gt;Bentley, D. J.&lt;/author&gt;&lt;author&gt;Coste, O.&lt;/author&gt;&lt;author&gt;Mercier, J.&lt;/author&gt;&lt;author&gt;Millet, G. P.&lt;/author&gt;&lt;/authors&gt;&lt;/contributors&gt;&lt;auth-address&gt;UPRES EA 3759 Multidisciplinary Approach of Doping, 700 avenue Pic St Loup, 34090, Montpellier, France.&lt;/auth-address&gt;&lt;titles&gt;&lt;title&gt;Effects of intermittent hypoxic training on cycling performance in well-trained athletes&lt;/title&gt;&lt;secondary-title&gt;Eur J Appl Physiol&lt;/secondary-title&gt;&lt;/titles&gt;&lt;periodical&gt;&lt;full-title&gt;Eur J Appl Physiol&lt;/full-title&gt;&lt;/periodical&gt;&lt;pages&gt;359-68&lt;/pages&gt;&lt;volume&gt;101&lt;/volume&gt;&lt;number&gt;3&lt;/number&gt;&lt;edition&gt;2007/07/20&lt;/edition&gt;&lt;keywords&gt;&lt;keyword&gt;Adult&lt;/keyword&gt;&lt;keyword&gt;*Athletic Performance&lt;/keyword&gt;&lt;keyword&gt;Cell Hypoxia&lt;/keyword&gt;&lt;keyword&gt;*Exercise Test&lt;/keyword&gt;&lt;keyword&gt;Humans&lt;/keyword&gt;&lt;keyword&gt;Male&lt;/keyword&gt;&lt;keyword&gt;Physical Endurance/*physiology&lt;/keyword&gt;&lt;keyword&gt;Physical Fitness/*physiology&lt;/keyword&gt;&lt;/keywords&gt;&lt;dates&gt;&lt;year&gt;2007&lt;/year&gt;&lt;pub-dates&gt;&lt;date&gt;Oct&lt;/date&gt;&lt;/pub-dates&gt;&lt;/dates&gt;&lt;isbn&gt;1439-6319 (Print)&amp;#xD;1439-6319&lt;/isbn&gt;&lt;accession-num&gt;17636319&lt;/accession-num&gt;&lt;urls&gt;&lt;/urls&gt;&lt;electronic-resource-num&gt;10.1007/s00421-007-0506-8&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54]</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T+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66"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oll et al. 2005</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ab2xsPC9BdXRob3I+PFllYXI+MjAwNjwvWWVhcj48UmVj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55]</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rezzolo et al. 2020</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Arezzolo&lt;/Author&gt;&lt;Year&gt;2020&lt;/Year&gt;&lt;RecNum&gt;1986&lt;/RecNum&gt;&lt;DisplayText&gt;[56]&lt;/DisplayText&gt;&lt;record&gt;&lt;rec-number&gt;1986&lt;/rec-number&gt;&lt;foreign-keys&gt;&lt;key app="EN" db-id="a5wwpsfdtdxx00e0p0upxevnsw5255szpdfz" timestamp="1694505517"&gt;1986&lt;/key&gt;&lt;/foreign-keys&gt;&lt;ref-type name="Journal Article"&gt;17&lt;/ref-type&gt;&lt;contributors&gt;&lt;authors&gt;&lt;author&gt;Arezzolo, D.&lt;/author&gt;&lt;author&gt;Coffey, V. G.&lt;/author&gt;&lt;author&gt;Byrne, N. M.&lt;/author&gt;&lt;author&gt;Doering, T. M.&lt;/author&gt;&lt;/authors&gt;&lt;/contributors&gt;&lt;auth-address&gt;Bond Institute of Health and Sport, Faculty of Health Sciences and Medicine, Bond University, Gold Coast, Australia.&amp;#xD;School of Health Sciences, University of Tasmania, Newnham, Australia.&amp;#xD;School of Health, Medical and Applied Sciences, Central Queensland University, Rockhampton, Australia.&lt;/auth-address&gt;&lt;titles&gt;&lt;title&gt;Effects of Eight Interval Training Sessions in Hypoxia on Anaerobic, Aerobic, and High Intensity Work Capacity in Endurance Cyclists&lt;/title&gt;&lt;secondary-title&gt;High Alt Med Biol&lt;/secondary-title&gt;&lt;/titles&gt;&lt;periodical&gt;&lt;full-title&gt;High Alt Med Biol&lt;/full-title&gt;&lt;/periodical&gt;&lt;pages&gt;370-377&lt;/pages&gt;&lt;volume&gt;21&lt;/volume&gt;&lt;number&gt;4&lt;/number&gt;&lt;edition&gt;2020/08/25&lt;/edition&gt;&lt;keywords&gt;&lt;keyword&gt;Anaerobiosis&lt;/keyword&gt;&lt;keyword&gt;Exercise Test&lt;/keyword&gt;&lt;keyword&gt;Humans&lt;/keyword&gt;&lt;keyword&gt;Hypoxia&lt;/keyword&gt;&lt;keyword&gt;*Oxygen Consumption&lt;/keyword&gt;&lt;keyword&gt;*Physical Endurance&lt;/keyword&gt;&lt;keyword&gt;Iht&lt;/keyword&gt;&lt;keyword&gt;altitude&lt;/keyword&gt;&lt;keyword&gt;anaerobic capacity&lt;/keyword&gt;&lt;keyword&gt;cycling&lt;/keyword&gt;&lt;keyword&gt;endurance performance&lt;/keyword&gt;&lt;/keywords&gt;&lt;dates&gt;&lt;year&gt;2020&lt;/year&gt;&lt;pub-dates&gt;&lt;date&gt;Dec&lt;/date&gt;&lt;/pub-dates&gt;&lt;/dates&gt;&lt;isbn&gt;1527-0297&lt;/isbn&gt;&lt;accession-num&gt;32830992&lt;/accession-num&gt;&lt;urls&gt;&lt;/urls&gt;&lt;electronic-resource-num&gt;10.1089/ham.2020.0066&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56]</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Style w:val="4"/>
                <w:rFonts w:eastAsia="宋体"/>
                <w:lang w:val="en-US" w:eastAsia="zh-CN" w:bidi="ar"/>
              </w:rPr>
              <w:t>Czuba et al. 2017</w:t>
            </w:r>
            <w:r>
              <w:rPr>
                <w:rStyle w:val="4"/>
                <w:rFonts w:eastAsia="宋体"/>
                <w:lang w:val="en-US" w:eastAsia="zh-CN" w:bidi="ar"/>
              </w:rPr>
              <w:fldChar w:fldCharType="begin"/>
            </w:r>
            <w:r>
              <w:rPr>
                <w:rStyle w:val="4"/>
                <w:rFonts w:hint="eastAsia" w:eastAsia="宋体"/>
                <w:lang w:val="en-US" w:eastAsia="zh-CN" w:bidi="ar"/>
              </w:rPr>
              <w:instrText xml:space="preserve"> ADDIN EN.CITE </w:instrText>
            </w:r>
            <w:r>
              <w:rPr>
                <w:rStyle w:val="4"/>
                <w:rFonts w:hint="eastAsia" w:eastAsia="宋体"/>
                <w:lang w:val="en-US" w:eastAsia="zh-CN" w:bidi="ar"/>
              </w:rPr>
              <w:fldChar w:fldCharType="begin">
                <w:fldData xml:space="preserve">PEVuZE5vdGU+PENpdGU+PEF1dGhvcj5DenViYTwvQXV0aG9yPjxZZWFyPjIwMTc8L1llYXI+PFJl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</w:fldData>
              </w:fldChar>
            </w:r>
            <w:r>
              <w:rPr>
                <w:rStyle w:val="4"/>
                <w:rFonts w:hint="eastAsia" w:eastAsia="宋体"/>
                <w:lang w:val="en-US" w:eastAsia="zh-CN" w:bidi="ar"/>
              </w:rPr>
              <w:instrText xml:space="preserve"> ADDIN EN.CITE.DATA </w:instrText>
            </w:r>
            <w:r>
              <w:rPr>
                <w:rStyle w:val="4"/>
                <w:rFonts w:hint="eastAsia" w:eastAsia="宋体"/>
                <w:lang w:val="en-US" w:eastAsia="zh-CN" w:bidi="ar"/>
              </w:rPr>
              <w:fldChar w:fldCharType="separate"/>
            </w:r>
            <w:r>
              <w:rPr>
                <w:rStyle w:val="4"/>
                <w:rFonts w:hint="eastAsia" w:eastAsia="宋体"/>
                <w:lang w:val="en-US" w:eastAsia="zh-CN" w:bidi="ar"/>
              </w:rPr>
              <w:fldChar w:fldCharType="end"/>
            </w:r>
            <w:r>
              <w:rPr>
                <w:rStyle w:val="4"/>
                <w:rFonts w:eastAsia="宋体"/>
                <w:lang w:val="en-US" w:eastAsia="zh-CN" w:bidi="ar"/>
              </w:rPr>
              <w:fldChar w:fldCharType="separate"/>
            </w:r>
            <w:r>
              <w:rPr>
                <w:rFonts w:hint="eastAsia" w:ascii="Times New Roman" w:hAnsi="Times New Roman" w:eastAsia="宋体" w:cs="Times New Roman"/>
                <w:color w:val="000000"/>
                <w:kern w:val="2"/>
                <w:sz w:val="22"/>
                <w:szCs w:val="22"/>
                <w:u w:val="none"/>
                <w:lang w:val="en-US" w:eastAsia="zh-CN" w:bidi="ar"/>
              </w:rPr>
              <w:t>[57]</w:t>
            </w:r>
            <w:r>
              <w:rPr>
                <w:rStyle w:val="4"/>
                <w:rFonts w:eastAsia="宋体"/>
                <w:lang w:val="en-US" w:eastAsia="zh-CN" w:bidi="ar"/>
              </w:rPr>
              <w:fldChar w:fldCharType="end"/>
            </w:r>
            <w:r>
              <w:rPr>
                <w:rStyle w:val="4"/>
                <w:rFonts w:eastAsia="宋体"/>
                <w:lang w:val="en-US" w:eastAsia="zh-CN" w:bidi="ar"/>
              </w:rPr>
              <w:br w:type="textWrapping"/>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0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rk et al. 2022</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Park&lt;/Author&gt;&lt;Year&gt;2022&lt;/Year&gt;&lt;RecNum&gt;1988&lt;/RecNum&gt;&lt;DisplayText&gt;[58]&lt;/DisplayText&gt;&lt;record&gt;&lt;rec-number&gt;1988&lt;/rec-number&gt;&lt;foreign-keys&gt;&lt;key app="EN" db-id="a5wwpsfdtdxx00e0p0upxevnsw5255szpdfz" timestamp="1694505641"&gt;1988&lt;/key&gt;&lt;/foreign-keys&gt;&lt;ref-type name="Journal Article"&gt;17&lt;/ref-type&gt;&lt;contributors&gt;&lt;authors&gt;&lt;author&gt;Park, H. Y.&lt;/author&gt;&lt;author&gt;Jung, W. S.&lt;/author&gt;&lt;author&gt;Kim, S. W.&lt;/author&gt;&lt;author&gt;Kim, J.&lt;/author&gt;&lt;author&gt;Lim, K.&lt;/author&gt;&lt;/authors&gt;&lt;/contributors&gt;&lt;auth-address&gt;Department of Sports Medicine and Science, Graduate School, Konkuk University, Seoul, South Korea.&amp;#xD;Physical Activity and Performance Institute (PAPI), Konkuk University, Seoul, South Korea.&amp;#xD;Department of Physical Education, Konkuk University, Seoul, South Korea.&lt;/auth-address&gt;&lt;titles&gt;&lt;title&gt;Effects of Interval Training Under Hypoxia on Hematological Parameters, Hemodynamic Function, and Endurance Exercise Performance in Amateur Female Runners in Korea&lt;/title&gt;&lt;secondary-title&gt;Front Physiol&lt;/secondary-title&gt;&lt;/titles&gt;&lt;periodical&gt;&lt;full-title&gt;Front Physiol&lt;/full-title&gt;&lt;/periodical&gt;&lt;pages&gt;919008&lt;/pages&gt;&lt;volume&gt;13&lt;/volume&gt;&lt;edition&gt;2022/06/07&lt;/edition&gt;&lt;keywords&gt;&lt;keyword&gt;amateur female runners&lt;/keyword&gt;&lt;keyword&gt;endurance exercise performance&lt;/keyword&gt;&lt;keyword&gt;hemodynamic function&lt;/keyword&gt;&lt;keyword&gt;hypoxia&lt;/keyword&gt;&lt;keyword&gt;immune function&lt;/keyword&gt;&lt;keyword&gt;interval training&lt;/keyword&gt;&lt;keyword&gt;commercial or financial relationships that could be construed as a potential&lt;/keyword&gt;&lt;keyword&gt;conflict of interest.&lt;/keyword&gt;&lt;/keywords&gt;&lt;dates&gt;&lt;year&gt;2022&lt;/year&gt;&lt;/dates&gt;&lt;isbn&gt;1664-042X (Print)&amp;#xD;1664-042x&lt;/isbn&gt;&lt;accession-num&gt;35665230&lt;/accession-num&gt;&lt;urls&gt;&lt;/urls&gt;&lt;custom2&gt;PMC9158122&lt;/custom2&gt;&lt;electronic-resource-num&gt;10.3389/fphys.2022.919008&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58]</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0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nckson et al. 2006</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Hinckson&lt;/Author&gt;&lt;Year&gt;2006&lt;/Year&gt;&lt;RecNum&gt;1989&lt;/RecNum&gt;&lt;DisplayText&gt;[59]&lt;/DisplayText&gt;&lt;record&gt;&lt;rec-number&gt;1989&lt;/rec-number&gt;&lt;foreign-keys&gt;&lt;key app="EN" db-id="a5wwpsfdtdxx00e0p0upxevnsw5255szpdfz" timestamp="1694505675"&gt;1989&lt;/key&gt;&lt;/foreign-keys&gt;&lt;ref-type name="Journal Article"&gt;17&lt;/ref-type&gt;&lt;contributors&gt;&lt;authors&gt;&lt;author&gt;Hinckson, E. A.&lt;/author&gt;&lt;author&gt;Hopkins, W. G.&lt;/author&gt;&lt;author&gt;Downey, B. M.&lt;/author&gt;&lt;author&gt;Smith, T. B.&lt;/author&gt;&lt;/authors&gt;&lt;/contributors&gt;&lt;auth-address&gt;Institute of Sport and Recreation Research NZ, AUT University, Auckland, New Zealand. erica.hinckson@aut.ac.nz&lt;/auth-address&gt;&lt;titles&gt;&lt;title&gt;The effect of intermittent hypoxic training via a hypoxic inhaler on physiological and performance measures in rowers: a pilot study&lt;/title&gt;&lt;secondary-title&gt;J Sci Med Sport&lt;/secondary-title&gt;&lt;/titles&gt;&lt;periodical&gt;&lt;full-title&gt;J Sci Med Sport&lt;/full-title&gt;&lt;/periodical&gt;&lt;pages&gt;177-80&lt;/pages&gt;&lt;volume&gt;9&lt;/volume&gt;&lt;number&gt;1-2&lt;/number&gt;&lt;edition&gt;2006/04/01&lt;/edition&gt;&lt;keywords&gt;&lt;keyword&gt;Adolescent&lt;/keyword&gt;&lt;keyword&gt;Adult&lt;/keyword&gt;&lt;keyword&gt;Altitude&lt;/keyword&gt;&lt;keyword&gt;Equipment Design&lt;/keyword&gt;&lt;keyword&gt;Female&lt;/keyword&gt;&lt;keyword&gt;Humans&lt;/keyword&gt;&lt;keyword&gt;Male&lt;/keyword&gt;&lt;keyword&gt;*Nebulizers and Vaporizers&lt;/keyword&gt;&lt;keyword&gt;Oxygen/*physiology&lt;/keyword&gt;&lt;keyword&gt;Physical Education and Training/*methods&lt;/keyword&gt;&lt;keyword&gt;Pilot Projects&lt;/keyword&gt;&lt;keyword&gt;Sports/*physiology&lt;/keyword&gt;&lt;/keywords&gt;&lt;dates&gt;&lt;year&gt;2006&lt;/year&gt;&lt;pub-dates&gt;&lt;date&gt;May&lt;/date&gt;&lt;/pub-dates&gt;&lt;/dates&gt;&lt;isbn&gt;1440-2440 (Print)&amp;#xD;1878-1861&lt;/isbn&gt;&lt;accession-num&gt;16574484&lt;/accession-num&gt;&lt;urls&gt;&lt;/urls&gt;&lt;electronic-resource-num&gt;10.1016/j.jsams.2006.01.001&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59]</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H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rris et al. 2020</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Morris&lt;/Author&gt;&lt;Year&gt;2000&lt;/Year&gt;&lt;RecNum&gt;1990&lt;/RecNum&gt;&lt;DisplayText&gt;[60]&lt;/DisplayText&gt;&lt;record&gt;&lt;rec-number&gt;1990&lt;/rec-number&gt;&lt;foreign-keys&gt;&lt;key app="EN" db-id="a5wwpsfdtdxx00e0p0upxevnsw5255szpdfz" timestamp="1694505707"&gt;1990&lt;/key&gt;&lt;/foreign-keys&gt;&lt;ref-type name="Journal Article"&gt;17&lt;/ref-type&gt;&lt;contributors&gt;&lt;authors&gt;&lt;author&gt;Morris, D. M.&lt;/author&gt;&lt;author&gt;Kearney, J. T.&lt;/author&gt;&lt;author&gt;Burke, E. R.&lt;/author&gt;&lt;/authors&gt;&lt;/contributors&gt;&lt;auth-address&gt;PerforMax: Sports Science Training &amp;amp; Consulting, Colorado Springs, USA.&lt;/auth-address&gt;&lt;titles&gt;&lt;title&gt;The effects of breathing supplemental oxygen during altitude training on cycling performance&lt;/title&gt;&lt;secondary-title&gt;J Sci Med Sport&lt;/secondary-title&gt;&lt;/titles&gt;&lt;periodical&gt;&lt;full-title&gt;J Sci Med Sport&lt;/full-title&gt;&lt;/periodical&gt;&lt;pages&gt;165-75&lt;/pages&gt;&lt;volume&gt;3&lt;/volume&gt;&lt;number&gt;2&lt;/number&gt;&lt;edition&gt;2000/12/05&lt;/edition&gt;&lt;keywords&gt;&lt;keyword&gt;Adolescent&lt;/keyword&gt;&lt;keyword&gt;*Altitude&lt;/keyword&gt;&lt;keyword&gt;Bicycling/*physiology&lt;/keyword&gt;&lt;keyword&gt;Chi-Square Distribution&lt;/keyword&gt;&lt;keyword&gt;Heart Rate/physiology&lt;/keyword&gt;&lt;keyword&gt;Humans&lt;/keyword&gt;&lt;keyword&gt;Lactic Acid/blood&lt;/keyword&gt;&lt;keyword&gt;Male&lt;/keyword&gt;&lt;keyword&gt;Oxygen/*administration &amp;amp; dosage&lt;/keyword&gt;&lt;keyword&gt;Oxygen Consumption&lt;/keyword&gt;&lt;keyword&gt;Physical Education and Training/*methods&lt;/keyword&gt;&lt;keyword&gt;Statistics, Nonparametric&lt;/keyword&gt;&lt;/keywords&gt;&lt;dates&gt;&lt;year&gt;2000&lt;/year&gt;&lt;pub-dates&gt;&lt;date&gt;Jun&lt;/date&gt;&lt;/pub-dates&gt;&lt;/dates&gt;&lt;isbn&gt;1440-2440 (Print)&amp;#xD;1878-1861&lt;/isbn&gt;&lt;accession-num&gt;11104308&lt;/accession-num&gt;&lt;urls&gt;&lt;/urls&gt;&lt;electronic-resource-num&gt;10.1016/s1440-2440(00)80078-x&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60]</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0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Jung et al. 2020</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Jung&lt;/Author&gt;&lt;Year&gt;2020&lt;/Year&gt;&lt;RecNum&gt;1991&lt;/RecNum&gt;&lt;DisplayText&gt;[61]&lt;/DisplayText&gt;&lt;record&gt;&lt;rec-number&gt;1991&lt;/rec-number&gt;&lt;foreign-keys&gt;&lt;key app="EN" db-id="a5wwpsfdtdxx00e0p0upxevnsw5255szpdfz" timestamp="1694505746"&gt;1991&lt;/key&gt;&lt;/foreign-keys&gt;&lt;ref-type name="Journal Article"&gt;17&lt;/ref-type&gt;&lt;contributors&gt;&lt;authors&gt;&lt;author&gt;Jung, W. S.&lt;/author&gt;&lt;author&gt;Kim, S. W.&lt;/author&gt;&lt;author&gt;Park, H. Y.&lt;/author&gt;&lt;/authors&gt;&lt;/contributors&gt;&lt;auth-address&gt;Physical Activity and Performance Institute, Konkuk University, 120 Neungdong-ro, Gwangjin-gu, Seoul 05029, Korea.&amp;#xD;Department of Sports Medicine and Science, Graduate School, Konkuk University, 120 Neungdong-ro, Gwangjin-gu, Seoul 05029, Korea.&lt;/auth-address&gt;&lt;titles&gt;&lt;title&gt;Interval Hypoxic Training Enhances Athletic Performance and Does Not Adversely Affect Immune Function in Middle- and Long-Distance Runners&lt;/title&gt;&lt;secondary-title&gt;Int J Environ Res Public Health&lt;/secondary-title&gt;&lt;/titles&gt;&lt;periodical&gt;&lt;full-title&gt;Int J Environ Res Public Health&lt;/full-title&gt;&lt;/periodical&gt;&lt;volume&gt;17&lt;/volume&gt;&lt;number&gt;6&lt;/number&gt;&lt;edition&gt;2020/03/20&lt;/edition&gt;&lt;keywords&gt;&lt;keyword&gt;Adult&lt;/keyword&gt;&lt;keyword&gt;Athletes&lt;/keyword&gt;&lt;keyword&gt;*Athletic Performance&lt;/keyword&gt;&lt;keyword&gt;Exercise&lt;/keyword&gt;&lt;keyword&gt;Humans&lt;/keyword&gt;&lt;keyword&gt;*Hypoxia&lt;/keyword&gt;&lt;keyword&gt;*Oxygen Consumption&lt;/keyword&gt;&lt;keyword&gt;*Running/physiology&lt;/keyword&gt;&lt;keyword&gt;Young Adult&lt;/keyword&gt;&lt;keyword&gt;autonomic nervous system balance&lt;/keyword&gt;&lt;keyword&gt;competitive middle- and long-distance runners&lt;/keyword&gt;&lt;keyword&gt;exercise performance&lt;/keyword&gt;&lt;keyword&gt;hemodynamic function&lt;/keyword&gt;&lt;keyword&gt;immune function&lt;/keyword&gt;&lt;keyword&gt;interval hypoxic training&lt;/keyword&gt;&lt;/keywords&gt;&lt;dates&gt;&lt;year&gt;2020&lt;/year&gt;&lt;pub-dates&gt;&lt;date&gt;Mar 16&lt;/date&gt;&lt;/pub-dates&gt;&lt;/dates&gt;&lt;isbn&gt;1661-7827 (Print)&amp;#xD;1660-4601&lt;/isbn&gt;&lt;accession-num&gt;32188027&lt;/accession-num&gt;&lt;urls&gt;&lt;/urls&gt;&lt;custom2&gt;PMC7143158&lt;/custom2&gt;&lt;electronic-resource-num&gt;10.3390/ijerph17061934&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61]</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0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llet et al. 2013</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Czuba&lt;/Author&gt;&lt;Year&gt;2013&lt;/Year&gt;&lt;RecNum&gt;1992&lt;/RecNum&gt;&lt;DisplayText&gt;[62]&lt;/DisplayText&gt;&lt;record&gt;&lt;rec-number&gt;1992&lt;/rec-number&gt;&lt;foreign-keys&gt;&lt;key app="EN" db-id="a5wwpsfdtdxx00e0p0upxevnsw5255szpdfz" timestamp="1694505776"&gt;1992&lt;/key&gt;&lt;/foreign-keys&gt;&lt;ref-type name="Journal Article"&gt;17&lt;/ref-type&gt;&lt;contributors&gt;&lt;authors&gt;&lt;author&gt;Czuba, M.&lt;/author&gt;&lt;author&gt;Zając, A.&lt;/author&gt;&lt;author&gt;Maszczyk, A.&lt;/author&gt;&lt;author&gt;Roczniok, R.&lt;/author&gt;&lt;author&gt;Poprzęcki, S.&lt;/author&gt;&lt;author&gt;Garbaciak, W.&lt;/author&gt;&lt;author&gt;Zając, T.&lt;/author&gt;&lt;/authors&gt;&lt;/contributors&gt;&lt;auth-address&gt;The Jerzy Kukuczka Academy of Physical Education in Katowice, Poland.&lt;/auth-address&gt;&lt;titles&gt;&lt;title&gt;The effects of high intensity interval training in normobaric hypoxia on aerobic capacity in basketball players&lt;/title&gt;&lt;secondary-title&gt;J Hum Kinet&lt;/secondary-title&gt;&lt;/titles&gt;&lt;periodical&gt;&lt;full-title&gt;J Hum Kinet&lt;/full-title&gt;&lt;/periodical&gt;&lt;pages&gt;103-14&lt;/pages&gt;&lt;volume&gt;39&lt;/volume&gt;&lt;edition&gt;2014/02/11&lt;/edition&gt;&lt;keywords&gt;&lt;keyword&gt;aerobic capacity&lt;/keyword&gt;&lt;keyword&gt;basketball&lt;/keyword&gt;&lt;keyword&gt;intermittent hypoxic training&lt;/keyword&gt;&lt;/keywords&gt;&lt;dates&gt;&lt;year&gt;2013&lt;/year&gt;&lt;pub-dates&gt;&lt;date&gt;Dec 18&lt;/date&gt;&lt;/pub-dates&gt;&lt;/dates&gt;&lt;isbn&gt;1640-5544 (Print)&amp;#xD;1640-5544&lt;/isbn&gt;&lt;accession-num&gt;24511346&lt;/accession-num&gt;&lt;urls&gt;&lt;/urls&gt;&lt;custom2&gt;PMC3916912&lt;/custom2&gt;&lt;electronic-resource-num&gt;10.2478/hukin-2013-0073&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62]</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llet et al. 2014</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NaWxsZXQ8L0F1dGhvcj48WWVhcj4yMDE0PC9ZZWFyPjxS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63]</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T+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0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Style w:val="4"/>
                <w:rFonts w:eastAsia="宋体"/>
                <w:lang w:val="en-US" w:eastAsia="zh-CN" w:bidi="ar"/>
              </w:rPr>
              <w:t>Czuba et al. 2011</w:t>
            </w:r>
            <w:r>
              <w:rPr>
                <w:rStyle w:val="4"/>
                <w:rFonts w:eastAsia="宋体"/>
                <w:lang w:val="en-US" w:eastAsia="zh-CN" w:bidi="ar"/>
              </w:rPr>
              <w:fldChar w:fldCharType="begin"/>
            </w:r>
            <w:r>
              <w:rPr>
                <w:rStyle w:val="4"/>
                <w:rFonts w:hint="eastAsia" w:eastAsia="宋体"/>
                <w:lang w:val="en-US" w:eastAsia="zh-CN" w:bidi="ar"/>
              </w:rPr>
              <w:instrText xml:space="preserve"> ADDIN EN.CITE &lt;EndNote&gt;&lt;Cite&gt;&lt;Author&gt;Czuba&lt;/Author&gt;&lt;Year&gt;2011&lt;/Year&gt;&lt;RecNum&gt;1994&lt;/RecNum&gt;&lt;DisplayText&gt;[64]&lt;/DisplayText&gt;&lt;record&gt;&lt;rec-number&gt;1994&lt;/rec-number&gt;&lt;foreign-keys&gt;&lt;key app="EN" db-id="a5wwpsfdtdxx00e0p0upxevnsw5255szpdfz" timestamp="1694505880"&gt;1994&lt;/key&gt;&lt;/foreign-keys&gt;&lt;ref-type name="Journal Article"&gt;17&lt;/ref-type&gt;&lt;contributors&gt;&lt;authors&gt;&lt;author&gt;Czuba, M.&lt;/author&gt;&lt;author&gt;Waskiewicz, Z.&lt;/author&gt;&lt;author&gt;Zajac, A.&lt;/author&gt;&lt;author&gt;Poprzecki, S.&lt;/author&gt;&lt;author&gt;Cholewa, J.&lt;/author&gt;&lt;author&gt;Roczniok, R.&lt;/author&gt;&lt;/authors&gt;&lt;/contributors&gt;&lt;auth-address&gt;Department of Sports Training.&lt;/auth-address&gt;&lt;titles&gt;&lt;title&gt;The effects of intermittent hypoxic training on aerobic capacity and endurance performance in cyclists&lt;/title&gt;&lt;secondary-title&gt;J Sports Sci Med&lt;/secondary-title&gt;&lt;/titles&gt;&lt;periodical&gt;&lt;full-title&gt;J Sports Sci Med&lt;/full-title&gt;&lt;/periodical&gt;&lt;pages&gt;175-83&lt;/pages&gt;&lt;volume&gt;10&lt;/volume&gt;&lt;number&gt;1&lt;/number&gt;&lt;edition&gt;2011/01/01&lt;/edition&gt;&lt;keywords&gt;&lt;keyword&gt;Intermittent hypoxic training (IHT)&lt;/keyword&gt;&lt;keyword&gt;aerobic capacity&lt;/keyword&gt;&lt;keyword&gt;cycling&lt;/keyword&gt;&lt;keyword&gt;endurance performance&lt;/keyword&gt;&lt;keyword&gt;hypoxia&lt;/keyword&gt;&lt;/keywords&gt;&lt;dates&gt;&lt;year&gt;2011&lt;/year&gt;&lt;/dates&gt;&lt;isbn&gt;1303-2968 (Print)&amp;#xD;1303-2968&lt;/isbn&gt;&lt;accession-num&gt;24149312&lt;/accession-num&gt;&lt;urls&gt;&lt;/urls&gt;&lt;custom2&gt;PMC3737917&lt;/custom2&gt;&lt;remote-database-provider&gt;NLM&lt;/remote-database-provider&gt;&lt;language&gt;eng&lt;/language&gt;&lt;/record&gt;&lt;/Cite&gt;&lt;/EndNote&gt;</w:instrText>
            </w:r>
            <w:r>
              <w:rPr>
                <w:rStyle w:val="4"/>
                <w:rFonts w:eastAsia="宋体"/>
                <w:lang w:val="en-US" w:eastAsia="zh-CN" w:bidi="ar"/>
              </w:rPr>
              <w:fldChar w:fldCharType="separate"/>
            </w:r>
            <w:r>
              <w:rPr>
                <w:rFonts w:hint="eastAsia" w:ascii="Times New Roman" w:hAnsi="Times New Roman" w:eastAsia="宋体" w:cs="Times New Roman"/>
                <w:color w:val="000000"/>
                <w:kern w:val="2"/>
                <w:sz w:val="22"/>
                <w:szCs w:val="22"/>
                <w:u w:val="none"/>
                <w:lang w:val="en-US" w:eastAsia="zh-CN" w:bidi="ar"/>
              </w:rPr>
              <w:t>[64]</w:t>
            </w:r>
            <w:r>
              <w:rPr>
                <w:rStyle w:val="4"/>
                <w:rFonts w:eastAsia="宋体"/>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olliss et al. 2014</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Holliss&lt;/Author&gt;&lt;Year&gt;2014&lt;/Year&gt;&lt;RecNum&gt;1995&lt;/RecNum&gt;&lt;DisplayText&gt;[65]&lt;/DisplayText&gt;&lt;record&gt;&lt;rec-number&gt;1995&lt;/rec-number&gt;&lt;foreign-keys&gt;&lt;key app="EN" db-id="a5wwpsfdtdxx00e0p0upxevnsw5255szpdfz" timestamp="1694505910"&gt;1995&lt;/key&gt;&lt;/foreign-keys&gt;&lt;ref-type name="Journal Article"&gt;17&lt;/ref-type&gt;&lt;contributors&gt;&lt;authors&gt;&lt;author&gt;Holliss, B. A.&lt;/author&gt;&lt;author&gt;Burden, R. J.&lt;/author&gt;&lt;author&gt;Jones, A. M.&lt;/author&gt;&lt;author&gt;Pedlar, C. R.&lt;/author&gt;&lt;/authors&gt;&lt;/contributors&gt;&lt;auth-address&gt;1College of Life and Environmental Sciences, University of Exeter, Exeter, United Kingdom; 2British Swimming National Centre, Sports Training Village, University of Bath, Bath, United Kingdom; and 3Centre for Health, Applied Sport and Exercise Science, St. Mary&amp;apos;s University College, Twickenham, United Kingdom.&lt;/auth-address&gt;&lt;titles&gt;&lt;title&gt;Eight weeks of intermittent hypoxic training improves submaximal physiological variables in highly trained runners&lt;/title&gt;&lt;secondary-title&gt;J Strength Cond Res&lt;/secondary-title&gt;&lt;/titles&gt;&lt;periodical&gt;&lt;full-title&gt;J Strength Cond Res&lt;/full-title&gt;&lt;/periodical&gt;&lt;pages&gt;2195-203&lt;/pages&gt;&lt;volume&gt;28&lt;/volume&gt;&lt;number&gt;8&lt;/number&gt;&lt;edition&gt;2014/02/12&lt;/edition&gt;&lt;keywords&gt;&lt;keyword&gt;Adaptation, Physiological/*physiology&lt;/keyword&gt;&lt;keyword&gt;Adolescent&lt;/keyword&gt;&lt;keyword&gt;Exercise Test&lt;/keyword&gt;&lt;keyword&gt;Heart Rate/physiology&lt;/keyword&gt;&lt;keyword&gt;Humans&lt;/keyword&gt;&lt;keyword&gt;Hypoxia/*physiopathology&lt;/keyword&gt;&lt;keyword&gt;Male&lt;/keyword&gt;&lt;keyword&gt;Oxygen Consumption&lt;/keyword&gt;&lt;keyword&gt;Physical Conditioning, Human/*methods/*physiology&lt;/keyword&gt;&lt;keyword&gt;Physical Endurance/*physiology&lt;/keyword&gt;&lt;keyword&gt;Running/*physiology&lt;/keyword&gt;&lt;keyword&gt;Single-Blind Method&lt;/keyword&gt;&lt;keyword&gt;Young Adult&lt;/keyword&gt;&lt;/keywords&gt;&lt;dates&gt;&lt;year&gt;2014&lt;/year&gt;&lt;pub-dates&gt;&lt;date&gt;Aug&lt;/date&gt;&lt;/pub-dates&gt;&lt;/dates&gt;&lt;isbn&gt;1064-8011&lt;/isbn&gt;&lt;accession-num&gt;24513622&lt;/accession-num&gt;&lt;urls&gt;&lt;/urls&gt;&lt;electronic-resource-num&gt;10.1519/jsc.0000000000000406&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65]</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zuba et al. 2018</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Czuba&lt;/Author&gt;&lt;Year&gt;2018&lt;/Year&gt;&lt;RecNum&gt;1996&lt;/RecNum&gt;&lt;DisplayText&gt;[66]&lt;/DisplayText&gt;&lt;record&gt;&lt;rec-number&gt;1996&lt;/rec-number&gt;&lt;foreign-keys&gt;&lt;key app="EN" db-id="a5wwpsfdtdxx00e0p0upxevnsw5255szpdfz" timestamp="1694505938"&gt;1996&lt;/key&gt;&lt;/foreign-keys&gt;&lt;ref-type name="Journal Article"&gt;17&lt;/ref-type&gt;&lt;contributors&gt;&lt;authors&gt;&lt;author&gt;Czuba, M.&lt;/author&gt;&lt;author&gt;Fidos-Czuba, O.&lt;/author&gt;&lt;author&gt;Płoszczyca, K.&lt;/author&gt;&lt;author&gt;Zając, A.&lt;/author&gt;&lt;author&gt;Langfort, J.&lt;/author&gt;&lt;/authors&gt;&lt;/contributors&gt;&lt;auth-address&gt;The Jerzy Kukuczka Academy of Physical Education in Katowice, Department of Sports Training, Mikołowska 72A, 40-065 Katowice, Poland.&lt;/auth-address&gt;&lt;titles&gt;&lt;title&gt;Comparison of the effect of intermittent hypoxic training vs. the live high, train low strategy on aerobic capacity and sports performance in cyclists in normoxia&lt;/title&gt;&lt;secondary-title&gt;Biol Sport&lt;/secondary-title&gt;&lt;/titles&gt;&lt;periodical&gt;&lt;full-title&gt;Biol Sport&lt;/full-title&gt;&lt;/periodical&gt;&lt;pages&gt;39-48&lt;/pages&gt;&lt;volume&gt;35&lt;/volume&gt;&lt;number&gt;1&lt;/number&gt;&lt;edition&gt;2018/09/22&lt;/edition&gt;&lt;keywords&gt;&lt;keyword&gt;Cycling&lt;/keyword&gt;&lt;keyword&gt;Endurance training&lt;/keyword&gt;&lt;keyword&gt;Hypoxia&lt;/keyword&gt;&lt;keyword&gt;Intermittent hypoxic training&lt;/keyword&gt;&lt;keyword&gt;Live high train low&lt;/keyword&gt;&lt;/keywords&gt;&lt;dates&gt;&lt;year&gt;2018&lt;/year&gt;&lt;pub-dates&gt;&lt;date&gt;Mar&lt;/date&gt;&lt;/pub-dates&gt;&lt;/dates&gt;&lt;isbn&gt;0860-021X (Print)&amp;#xD;0860-021x&lt;/isbn&gt;&lt;accession-num&gt;30237660&lt;/accession-num&gt;&lt;urls&gt;&lt;/urls&gt;&lt;custom2&gt;PMC6135973&lt;/custom2&gt;&lt;electronic-resource-num&gt;10.5114/biolsport.2018.70750&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66]</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77"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mbrozy et al. 2020</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BbWJyb8W8eTwvQXV0aG9yPjxZZWFyPjIwMjA8L1llYXI+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67]</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6"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rton et al. 2005</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Morton&lt;/Author&gt;&lt;Year&gt;2005&lt;/Year&gt;&lt;RecNum&gt;1998&lt;/RecNum&gt;&lt;DisplayText&gt;[68]&lt;/DisplayText&gt;&lt;record&gt;&lt;rec-number&gt;1998&lt;/rec-number&gt;&lt;foreign-keys&gt;&lt;key app="EN" db-id="a5wwpsfdtdxx00e0p0upxevnsw5255szpdfz" timestamp="1694506019"&gt;1998&lt;/key&gt;&lt;/foreign-keys&gt;&lt;ref-type name="Journal Article"&gt;17&lt;/ref-type&gt;&lt;contributors&gt;&lt;authors&gt;&lt;author&gt;Morton, J. P.&lt;/author&gt;&lt;author&gt;Cable, N. T.&lt;/author&gt;&lt;/authors&gt;&lt;/contributors&gt;&lt;auth-address&gt;Research Institute for Sport and Exercise Sciences, Liverpool John Moores University, 15-21 Webster Street, Liverpool L3 2ET, UK. SPSJMORT@livjm.ac.uk&lt;/auth-address&gt;&lt;titles&gt;&lt;title&gt;Effects of intermittent hypoxic training on aerobic and anaerobic performance&lt;/title&gt;&lt;secondary-title&gt;Ergonomics&lt;/secondary-title&gt;&lt;/titles&gt;&lt;periodical&gt;&lt;full-title&gt;Ergonomics&lt;/full-title&gt;&lt;/periodical&gt;&lt;pages&gt;1535-46&lt;/pages&gt;&lt;volume&gt;48&lt;/volume&gt;&lt;number&gt;11-14&lt;/number&gt;&lt;edition&gt;2005/12/13&lt;/edition&gt;&lt;keywords&gt;&lt;keyword&gt;Adult&lt;/keyword&gt;&lt;keyword&gt;*Altitude&lt;/keyword&gt;&lt;keyword&gt;Anaerobic Threshold/*physiology&lt;/keyword&gt;&lt;keyword&gt;Atmosphere Exposure Chambers&lt;/keyword&gt;&lt;keyword&gt;Bicycling/physiology&lt;/keyword&gt;&lt;keyword&gt;Exercise/*physiology&lt;/keyword&gt;&lt;keyword&gt;Humans&lt;/keyword&gt;&lt;keyword&gt;Male&lt;/keyword&gt;&lt;keyword&gt;Oxygen&lt;/keyword&gt;&lt;keyword&gt;Physical Endurance/physiology&lt;/keyword&gt;&lt;keyword&gt;Physical Fitness/*physiology&lt;/keyword&gt;&lt;keyword&gt;Time Factors&lt;/keyword&gt;&lt;/keywords&gt;&lt;dates&gt;&lt;year&gt;2005&lt;/year&gt;&lt;pub-dates&gt;&lt;date&gt;Sep 15-Nov 15&lt;/date&gt;&lt;/pub-dates&gt;&lt;/dates&gt;&lt;isbn&gt;0014-0139 (Print)&amp;#xD;0014-0139&lt;/isbn&gt;&lt;accession-num&gt;16338719&lt;/accession-num&gt;&lt;urls&gt;&lt;/urls&gt;&lt;electronic-resource-num&gt;10.1080/00140130500100959&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68]</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79"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zuba et al. 2019</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DenViYTwvQXV0aG9yPjxZZWFyPjIwMTk8L1llYXI+PFJl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69]</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0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im et al. 2021</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LaW08L0F1dGhvcj48WWVhcj4yMDIxPC9ZZWFyPjxSZWNO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70]</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T+IHI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15"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ufour et al. 2005</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EdWZvdXI8L0F1dGhvcj48WWVhcj4yMDA2PC9ZZWFyPjxS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71]</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56"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nchez et al. 2018</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TYW5jaGV6PC9BdXRob3I+PFllYXI+MjAxODwvWWVhcj48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72]</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obach et al. 2014</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Sb2JhY2g8L0F1dGhvcj48WWVhcj4yMDE0PC9ZZWFyPjxS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73]</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T+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amlin et al. 2010</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Hamlin&lt;/Author&gt;&lt;Year&gt;2010&lt;/Year&gt;&lt;RecNum&gt;2004&lt;/RecNum&gt;&lt;DisplayText&gt;[74]&lt;/DisplayText&gt;&lt;record&gt;&lt;rec-number&gt;2004&lt;/rec-number&gt;&lt;foreign-keys&gt;&lt;key app="EN" db-id="a5wwpsfdtdxx00e0p0upxevnsw5255szpdfz" timestamp="1694506297"&gt;2004&lt;/key&gt;&lt;/foreign-keys&gt;&lt;ref-type name="Journal Article"&gt;17&lt;/ref-type&gt;&lt;contributors&gt;&lt;authors&gt;&lt;author&gt;Hamlin, M. J.&lt;/author&gt;&lt;author&gt;Marshall, H. C.&lt;/author&gt;&lt;author&gt;Hellemans, J.&lt;/author&gt;&lt;author&gt;Ainslie, P. N.&lt;/author&gt;&lt;author&gt;Anglem, N.&lt;/author&gt;&lt;/authors&gt;&lt;/contributors&gt;&lt;auth-address&gt;Social Sciences Tourism &amp;amp; Recreation Group, Environment, Society and Design Division, Lincoln University, Canterbury, New Zealand. mike.hamlin@lincoln.ac.nz&lt;/auth-address&gt;&lt;titles&gt;&lt;title&gt;Effect of intermittent hypoxic training on 20 km time trial and 30 s anaerobic performance&lt;/title&gt;&lt;secondary-title&gt;Scand J Med Sci Sports&lt;/secondary-title&gt;&lt;/titles&gt;&lt;periodical&gt;&lt;full-title&gt;Scand J Med Sci Sports&lt;/full-title&gt;&lt;/periodical&gt;&lt;pages&gt;651-61&lt;/pages&gt;&lt;volume&gt;20&lt;/volume&gt;&lt;number&gt;4&lt;/number&gt;&lt;edition&gt;2009/10/02&lt;/edition&gt;&lt;keywords&gt;&lt;keyword&gt;Adaptation, Physiological/*physiology&lt;/keyword&gt;&lt;keyword&gt;Adult&lt;/keyword&gt;&lt;keyword&gt;*Altitude&lt;/keyword&gt;&lt;keyword&gt;Anaerobic Threshold&lt;/keyword&gt;&lt;keyword&gt;Athletic Performance/*physiology&lt;/keyword&gt;&lt;keyword&gt;Bicycling/physiology&lt;/keyword&gt;&lt;keyword&gt;Female&lt;/keyword&gt;&lt;keyword&gt;Humans&lt;/keyword&gt;&lt;keyword&gt;*Hypoxia&lt;/keyword&gt;&lt;keyword&gt;Male&lt;/keyword&gt;&lt;keyword&gt;Middle Aged&lt;/keyword&gt;&lt;keyword&gt;Physical Endurance/physiology&lt;/keyword&gt;&lt;/keywords&gt;&lt;dates&gt;&lt;year&gt;2010&lt;/year&gt;&lt;pub-dates&gt;&lt;date&gt;Aug&lt;/date&gt;&lt;/pub-dates&gt;&lt;/dates&gt;&lt;isbn&gt;0905-7188&lt;/isbn&gt;&lt;accession-num&gt;19793215&lt;/accession-num&gt;&lt;urls&gt;&lt;/urls&gt;&lt;electronic-resource-num&gt;10.1111/j.1600-0838.2009.00946.x&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74]</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T+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atayama et al. 2004</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Katayama&lt;/Author&gt;&lt;Year&gt;2004&lt;/Year&gt;&lt;RecNum&gt;2005&lt;/RecNum&gt;&lt;DisplayText&gt;[75]&lt;/DisplayText&gt;&lt;record&gt;&lt;rec-number&gt;2005&lt;/rec-number&gt;&lt;foreign-keys&gt;&lt;key app="EN" db-id="a5wwpsfdtdxx00e0p0upxevnsw5255szpdfz" timestamp="1694506328"&gt;2005&lt;/key&gt;&lt;/foreign-keys&gt;&lt;ref-type name="Journal Article"&gt;17&lt;/ref-type&gt;&lt;contributors&gt;&lt;authors&gt;&lt;author&gt;Katayama, K.&lt;/author&gt;&lt;author&gt;Sato, K.&lt;/author&gt;&lt;author&gt;Matsuo, H.&lt;/author&gt;&lt;author&gt;Ishida, K.&lt;/author&gt;&lt;author&gt;Iwasaki, K.&lt;/author&gt;&lt;author&gt;Miyamura, M.&lt;/author&gt;&lt;/authors&gt;&lt;/contributors&gt;&lt;auth-address&gt;Research Center of Health, Physical Fitness and Sports, Nagoya University, Nagoya 464-8601, Japan. katayama@htc.nagoya-u.ac.jp&lt;/auth-address&gt;&lt;titles&gt;&lt;title&gt;Effect of intermittent hypoxia on oxygen uptake during submaximal exercise in endurance athletes&lt;/title&gt;&lt;secondary-title&gt;Eur J Appl Physiol&lt;/secondary-title&gt;&lt;/titles&gt;&lt;periodical&gt;&lt;full-title&gt;Eur J Appl Physiol&lt;/full-title&gt;&lt;/periodical&gt;&lt;pages&gt;75-83&lt;/pages&gt;&lt;volume&gt;92&lt;/volume&gt;&lt;number&gt;1-2&lt;/number&gt;&lt;edition&gt;2004/03/03&lt;/edition&gt;&lt;keywords&gt;&lt;keyword&gt;Adaptation, Physiological/physiology&lt;/keyword&gt;&lt;keyword&gt;Adult&lt;/keyword&gt;&lt;keyword&gt;Cell Hypoxia/*physiology&lt;/keyword&gt;&lt;keyword&gt;Exercise/*physiology&lt;/keyword&gt;&lt;keyword&gt;Exercise Test&lt;/keyword&gt;&lt;keyword&gt;Heart Rate/*physiology&lt;/keyword&gt;&lt;keyword&gt;Humans&lt;/keyword&gt;&lt;keyword&gt;Male&lt;/keyword&gt;&lt;keyword&gt;Oxygen/metabolism&lt;/keyword&gt;&lt;keyword&gt;Oxygen Consumption/*physiology&lt;/keyword&gt;&lt;keyword&gt;Physical Endurance/*physiology&lt;/keyword&gt;&lt;keyword&gt;Physical Exertion/*physiology&lt;/keyword&gt;&lt;keyword&gt;Rest/physiology&lt;/keyword&gt;&lt;keyword&gt;Running/*physiology&lt;/keyword&gt;&lt;keyword&gt;Task Performance and Analysis&lt;/keyword&gt;&lt;/keywords&gt;&lt;dates&gt;&lt;year&gt;2004&lt;/year&gt;&lt;pub-dates&gt;&lt;date&gt;Jun&lt;/date&gt;&lt;/pub-dates&gt;&lt;/dates&gt;&lt;isbn&gt;1439-6319 (Print)&amp;#xD;1439-6319&lt;/isbn&gt;&lt;accession-num&gt;14991325&lt;/accession-num&gt;&lt;urls&gt;&lt;/urls&gt;&lt;electronic-resource-num&gt;10.1007/s00421-004-1054-0&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75]</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H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rk et al. 2018</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Park&lt;/Author&gt;&lt;Year&gt;2018&lt;/Year&gt;&lt;RecNum&gt;2006&lt;/RecNum&gt;&lt;DisplayText&gt;[76]&lt;/DisplayText&gt;&lt;record&gt;&lt;rec-number&gt;2006&lt;/rec-number&gt;&lt;foreign-keys&gt;&lt;key app="EN" db-id="a5wwpsfdtdxx00e0p0upxevnsw5255szpdfz" timestamp="1694506361"&gt;2006&lt;/key&gt;&lt;/foreign-keys&gt;&lt;ref-type name="Journal Article"&gt;17&lt;/ref-type&gt;&lt;contributors&gt;&lt;authors&gt;&lt;author&gt;Park, H. Y.&lt;/author&gt;&lt;author&gt;Jung, W. S.&lt;/author&gt;&lt;author&gt;Kim, J.&lt;/author&gt;&lt;author&gt;Hwang, H.&lt;/author&gt;&lt;author&gt;Lim, K.&lt;/author&gt;&lt;/authors&gt;&lt;/contributors&gt;&lt;titles&gt;&lt;title&gt;Efficacy of intermittent hypoxic training on hemodynamic function and exercise performance in competitive swimmers&lt;/title&gt;&lt;secondary-title&gt;J Exerc Nutrition Biochem&lt;/secondary-title&gt;&lt;/titles&gt;&lt;periodical&gt;&lt;full-title&gt;J Exerc Nutrition Biochem&lt;/full-title&gt;&lt;/periodical&gt;&lt;pages&gt;32-38&lt;/pages&gt;&lt;volume&gt;22&lt;/volume&gt;&lt;number&gt;4&lt;/number&gt;&lt;edition&gt;2019/01/22&lt;/edition&gt;&lt;keywords&gt;&lt;keyword&gt;Competitive swimmers&lt;/keyword&gt;&lt;/keywords&gt;&lt;dates&gt;&lt;year&gt;2018&lt;/year&gt;&lt;pub-dates&gt;&lt;date&gt;Dec 31&lt;/date&gt;&lt;/pub-dates&gt;&lt;/dates&gt;&lt;isbn&gt;2233-6834 (Print)&amp;#xD;2233-6834&lt;/isbn&gt;&lt;accession-num&gt;30661329&lt;/accession-num&gt;&lt;urls&gt;&lt;/urls&gt;&lt;custom2&gt;PMC6343766&lt;/custom2&gt;&lt;electronic-resource-num&gt;10.20463/jenb.2018.0028&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76]</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T+I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odríguez et al. 2014</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Rodríguez&lt;/Author&gt;&lt;Year&gt;2007&lt;/Year&gt;&lt;RecNum&gt;2007&lt;/RecNum&gt;&lt;DisplayText&gt;[77]&lt;/DisplayText&gt;&lt;record&gt;&lt;rec-number&gt;2007&lt;/rec-number&gt;&lt;foreign-keys&gt;&lt;key app="EN" db-id="a5wwpsfdtdxx00e0p0upxevnsw5255szpdfz" timestamp="1694506392"&gt;2007&lt;/key&gt;&lt;/foreign-keys&gt;&lt;ref-type name="Journal Article"&gt;17&lt;/ref-type&gt;&lt;contributors&gt;&lt;authors&gt;&lt;author&gt;Rodríguez, F. A.&lt;/author&gt;&lt;author&gt;Truijens, M. J.&lt;/author&gt;&lt;author&gt;Townsend, N. E.&lt;/author&gt;&lt;author&gt;Stray-Gundersen, J.&lt;/author&gt;&lt;author&gt;Gore, C. J.&lt;/author&gt;&lt;author&gt;Levine, B. D.&lt;/author&gt;&lt;/authors&gt;&lt;/contributors&gt;&lt;auth-address&gt;Institute for Exercise and Environmental Medicine, Presbyterian Hospital of Dallas, 7232 Greenville Ave., Dallas, TX 75231, USA.&lt;/auth-address&gt;&lt;titles&gt;&lt;title&gt;Performance of runners and swimmers after four weeks of intermittent hypobaric hypoxic exposure plus sea level training&lt;/title&gt;&lt;secondary-title&gt;J Appl Physiol (1985)&lt;/secondary-title&gt;&lt;/titles&gt;&lt;periodical&gt;&lt;full-title&gt;J Appl Physiol (1985)&lt;/full-title&gt;&lt;/periodical&gt;&lt;pages&gt;1523-35&lt;/pages&gt;&lt;volume&gt;103&lt;/volume&gt;&lt;number&gt;5&lt;/number&gt;&lt;edition&gt;2007/08/11&lt;/edition&gt;&lt;keywords&gt;&lt;keyword&gt;*Acclimatization&lt;/keyword&gt;&lt;keyword&gt;*Altitude&lt;/keyword&gt;&lt;keyword&gt;Double-Blind Method&lt;/keyword&gt;&lt;keyword&gt;*Exercise&lt;/keyword&gt;&lt;keyword&gt;Female&lt;/keyword&gt;&lt;keyword&gt;Heart Rate&lt;/keyword&gt;&lt;keyword&gt;Humans&lt;/keyword&gt;&lt;keyword&gt;Hypoxia/metabolism/*physiopathology&lt;/keyword&gt;&lt;keyword&gt;Male&lt;/keyword&gt;&lt;keyword&gt;Muscle, Skeletal/metabolism/*physiopathology&lt;/keyword&gt;&lt;keyword&gt;Oxygen Consumption&lt;/keyword&gt;&lt;keyword&gt;Pulmonary Ventilation&lt;/keyword&gt;&lt;keyword&gt;*Running&lt;/keyword&gt;&lt;keyword&gt;*Swimming&lt;/keyword&gt;&lt;keyword&gt;Task Performance and Analysis&lt;/keyword&gt;&lt;keyword&gt;Time Factors&lt;/keyword&gt;&lt;/keywords&gt;&lt;dates&gt;&lt;year&gt;2007&lt;/year&gt;&lt;pub-dates&gt;&lt;date&gt;Nov&lt;/date&gt;&lt;/pub-dates&gt;&lt;/dates&gt;&lt;isbn&gt;8750-7587 (Print)&amp;#xD;0161-7567&lt;/isbn&gt;&lt;accession-num&gt;17690191&lt;/accession-num&gt;&lt;urls&gt;&lt;/urls&gt;&lt;electronic-resource-num&gt;10.1152/japplphysiol.01320.2006&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77]</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H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dibi et al. 2007</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Tadibi&lt;/Author&gt;&lt;Year&gt;2007&lt;/Year&gt;&lt;RecNum&gt;2008&lt;/RecNum&gt;&lt;DisplayText&gt;[78]&lt;/DisplayText&gt;&lt;record&gt;&lt;rec-number&gt;2008&lt;/rec-number&gt;&lt;foreign-keys&gt;&lt;key app="EN" db-id="a5wwpsfdtdxx00e0p0upxevnsw5255szpdfz" timestamp="1694506434"&gt;2008&lt;/key&gt;&lt;/foreign-keys&gt;&lt;ref-type name="Journal Article"&gt;17&lt;/ref-type&gt;&lt;contributors&gt;&lt;authors&gt;&lt;author&gt;Tadibi, V.&lt;/author&gt;&lt;author&gt;Dehnert, C.&lt;/author&gt;&lt;author&gt;Menold, E.&lt;/author&gt;&lt;author&gt;Bärtsch, P.&lt;/author&gt;&lt;/authors&gt;&lt;/contributors&gt;&lt;auth-address&gt;Department of Internal Medicine, Division of Sports Medicine, Medical University Clinic Heidelberg, Heidelberg, Germany.&lt;/auth-address&gt;&lt;titles&gt;&lt;title&gt;Unchanged anaerobic and aerobic performance after short-term intermittent hypoxia&lt;/title&gt;&lt;secondary-title&gt;Med Sci Sports Exerc&lt;/secondary-title&gt;&lt;/titles&gt;&lt;periodical&gt;&lt;full-title&gt;Med Sci Sports Exerc&lt;/full-title&gt;&lt;/periodical&gt;&lt;pages&gt;858-64&lt;/pages&gt;&lt;volume&gt;39&lt;/volume&gt;&lt;number&gt;5&lt;/number&gt;&lt;edition&gt;2007/05/01&lt;/edition&gt;&lt;keywords&gt;&lt;keyword&gt;Adult&lt;/keyword&gt;&lt;keyword&gt;Double-Blind Method&lt;/keyword&gt;&lt;keyword&gt;*Exercise&lt;/keyword&gt;&lt;keyword&gt;Germany&lt;/keyword&gt;&lt;keyword&gt;Humans&lt;/keyword&gt;&lt;keyword&gt;Hypoxia/*physiopathology&lt;/keyword&gt;&lt;keyword&gt;Male&lt;/keyword&gt;&lt;keyword&gt;Oxygen Consumption/physiology&lt;/keyword&gt;&lt;keyword&gt;Physical Fitness/*physiology&lt;/keyword&gt;&lt;keyword&gt;Placebos&lt;/keyword&gt;&lt;keyword&gt;*Task Performance and Analysis&lt;/keyword&gt;&lt;/keywords&gt;&lt;dates&gt;&lt;year&gt;2007&lt;/year&gt;&lt;pub-dates&gt;&lt;date&gt;May&lt;/date&gt;&lt;/pub-dates&gt;&lt;/dates&gt;&lt;isbn&gt;0195-9131 (Print)&amp;#xD;0195-9131&lt;/isbn&gt;&lt;accession-num&gt;17468586&lt;/accession-num&gt;&lt;urls&gt;&lt;/urls&gt;&lt;electronic-resource-num&gt;10.1249/mss.0b013e31803349d9&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78]</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H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0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iller et al. 2014</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Miller&lt;/Author&gt;&lt;Year&gt;2012&lt;/Year&gt;&lt;RecNum&gt;2009&lt;/RecNum&gt;&lt;DisplayText&gt;[79]&lt;/DisplayText&gt;&lt;record&gt;&lt;rec-number&gt;2009&lt;/rec-number&gt;&lt;foreign-keys&gt;&lt;key app="EN" db-id="a5wwpsfdtdxx00e0p0upxevnsw5255szpdfz" timestamp="1694506590"&gt;2009&lt;/key&gt;&lt;/foreign-keys&gt;&lt;ref-type name="Journal Article"&gt;17&lt;/ref-type&gt;&lt;contributors&gt;&lt;authors&gt;&lt;author&gt;Miller, AN&lt;/author&gt;&lt;author&gt;George, K&lt;/author&gt;&lt;/authors&gt;&lt;/contributors&gt;&lt;titles&gt;&lt;title&gt;The Effect of Intermittent Hypoxic Exposure plus Sea Level Swimming Training on Anaerobic Swimming Performance&lt;/title&gt;&lt;secondary-title&gt;Journal of Swimming Research&lt;/secondary-title&gt;&lt;/titles&gt;&lt;periodical&gt;&lt;full-title&gt;Journal of Swimming Research&lt;/full-title&gt;&lt;/periodical&gt;&lt;volume&gt;20&lt;/volume&gt;&lt;dates&gt;&lt;year&gt;2012&lt;/year&gt;&lt;/dates&gt;&lt;isbn&gt;0747-5993&lt;/isbn&gt;&lt;urls&gt;&lt;/urls&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79]</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H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ough et al. 2019</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Humberstone-Gough&lt;/Author&gt;&lt;Year&gt;2013&lt;/Year&gt;&lt;RecNum&gt;2010&lt;/RecNum&gt;&lt;DisplayText&gt;[80]&lt;/DisplayText&gt;&lt;record&gt;&lt;rec-number&gt;2010&lt;/rec-number&gt;&lt;foreign-keys&gt;&lt;key app="EN" db-id="a5wwpsfdtdxx00e0p0upxevnsw5255szpdfz" timestamp="1694506714"&gt;2010&lt;/key&gt;&lt;/foreign-keys&gt;&lt;ref-type name="Journal Article"&gt;17&lt;/ref-type&gt;&lt;contributors&gt;&lt;authors&gt;&lt;author&gt;Humberstone-Gough, C. E.&lt;/author&gt;&lt;author&gt;Saunders, P. U.&lt;/author&gt;&lt;author&gt;Bonetti, D. L.&lt;/author&gt;&lt;author&gt;Stephens, S.&lt;/author&gt;&lt;author&gt;Bullock, N.&lt;/author&gt;&lt;author&gt;Anson, J. M.&lt;/author&gt;&lt;author&gt;Gore, C. J.&lt;/author&gt;&lt;/authors&gt;&lt;/contributors&gt;&lt;auth-address&gt;Department of Physiology; Australian Institute of Sport ; Canberra, Australia ; Faculty of Health, University of Canberra , Canberra, Australia.&lt;/auth-address&gt;&lt;titles&gt;&lt;title&gt;Comparison of live high: train low altitude and intermittent hypoxic exposure&lt;/title&gt;&lt;secondary-title&gt;J Sports Sci Med&lt;/secondary-title&gt;&lt;/titles&gt;&lt;periodical&gt;&lt;full-title&gt;J Sports Sci Med&lt;/full-title&gt;&lt;/periodical&gt;&lt;pages&gt;394-401&lt;/pages&gt;&lt;volume&gt;12&lt;/volume&gt;&lt;number&gt;3&lt;/number&gt;&lt;edition&gt;2013/10/24&lt;/edition&gt;&lt;keywords&gt;&lt;keyword&gt;HiLo altitude&lt;/keyword&gt;&lt;keyword&gt;Red cell mass&lt;/keyword&gt;&lt;keyword&gt;blood volume&lt;/keyword&gt;&lt;/keywords&gt;&lt;dates&gt;&lt;year&gt;2013&lt;/year&gt;&lt;/dates&gt;&lt;isbn&gt;1303-2968 (Print)&amp;#xD;1303-2968&lt;/isbn&gt;&lt;accession-num&gt;24149143&lt;/accession-num&gt;&lt;urls&gt;&lt;/urls&gt;&lt;custom2&gt;PMC3772580&lt;/custom2&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80]</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H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urtsche et al. 2010</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Burtscher&lt;/Author&gt;&lt;Year&gt;2010&lt;/Year&gt;&lt;RecNum&gt;2011&lt;/RecNum&gt;&lt;DisplayText&gt;[81]&lt;/DisplayText&gt;&lt;record&gt;&lt;rec-number&gt;2011&lt;/rec-number&gt;&lt;foreign-keys&gt;&lt;key app="EN" db-id="a5wwpsfdtdxx00e0p0upxevnsw5255szpdfz" timestamp="1694506745"&gt;2011&lt;/key&gt;&lt;/foreign-keys&gt;&lt;ref-type name="Journal Article"&gt;17&lt;/ref-type&gt;&lt;contributors&gt;&lt;authors&gt;&lt;author&gt;Burtscher, M.&lt;/author&gt;&lt;author&gt;Gatterer, H.&lt;/author&gt;&lt;author&gt;Faulhaber, M.&lt;/author&gt;&lt;author&gt;Gerstgrasser, W.&lt;/author&gt;&lt;author&gt;Schenk, K.&lt;/author&gt;&lt;/authors&gt;&lt;/contributors&gt;&lt;auth-address&gt;Department of Sport Science, Medical Section,University of Innsbruck, Austria. Martin.Burtscher@uibk.ac.at&lt;/auth-address&gt;&lt;titles&gt;&lt;title&gt;Effects of intermittent hypoxia on running economy&lt;/title&gt;&lt;secondary-title&gt;Int J Sports Med&lt;/secondary-title&gt;&lt;/titles&gt;&lt;periodical&gt;&lt;full-title&gt;Int J Sports Med&lt;/full-title&gt;&lt;/periodical&gt;&lt;pages&gt;644-50&lt;/pages&gt;&lt;volume&gt;31&lt;/volume&gt;&lt;number&gt;9&lt;/number&gt;&lt;edition&gt;2010/07/01&lt;/edition&gt;&lt;keywords&gt;&lt;keyword&gt;Adolescent&lt;/keyword&gt;&lt;keyword&gt;Adult&lt;/keyword&gt;&lt;keyword&gt;Altitude&lt;/keyword&gt;&lt;keyword&gt;Athletes&lt;/keyword&gt;&lt;keyword&gt;Athletic Performance/physiology&lt;/keyword&gt;&lt;keyword&gt;Carbohydrate Metabolism/physiology&lt;/keyword&gt;&lt;keyword&gt;Female&lt;/keyword&gt;&lt;keyword&gt;Humans&lt;/keyword&gt;&lt;keyword&gt;Hypoxia/*metabolism&lt;/keyword&gt;&lt;keyword&gt;Male&lt;/keyword&gt;&lt;keyword&gt;Oxygen Consumption/*physiology&lt;/keyword&gt;&lt;keyword&gt;Running/*physiology&lt;/keyword&gt;&lt;keyword&gt;Time Factors&lt;/keyword&gt;&lt;keyword&gt;Young Adult&lt;/keyword&gt;&lt;/keywords&gt;&lt;dates&gt;&lt;year&gt;2010&lt;/year&gt;&lt;pub-dates&gt;&lt;date&gt;Sep&lt;/date&gt;&lt;/pub-dates&gt;&lt;/dates&gt;&lt;isbn&gt;0172-4622&lt;/isbn&gt;&lt;accession-num&gt;20589591&lt;/accession-num&gt;&lt;urls&gt;&lt;/urls&gt;&lt;electronic-resource-num&gt;10.1055/s-0030-1255067&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81]</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H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ndriksen et al. 2003</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Hendriksen&lt;/Author&gt;&lt;Year&gt;2003&lt;/Year&gt;&lt;RecNum&gt;2012&lt;/RecNum&gt;&lt;DisplayText&gt;[82]&lt;/DisplayText&gt;&lt;record&gt;&lt;rec-number&gt;2012&lt;/rec-number&gt;&lt;foreign-keys&gt;&lt;key app="EN" db-id="a5wwpsfdtdxx00e0p0upxevnsw5255szpdfz" timestamp="1694506783"&gt;2012&lt;/key&gt;&lt;/foreign-keys&gt;&lt;ref-type name="Journal Article"&gt;17&lt;/ref-type&gt;&lt;contributors&gt;&lt;authors&gt;&lt;author&gt;Hendriksen, I. J.&lt;/author&gt;&lt;author&gt;Meeuwsen, T.&lt;/author&gt;&lt;/authors&gt;&lt;/contributors&gt;&lt;auth-address&gt;Royal Netherlands Air Force, Centre for Man and Aviation, Aerospace Physiology Department, Soesterberg, The Netherlands.&lt;/auth-address&gt;&lt;titles&gt;&lt;title&gt;The effect of intermittent training in hypobaric hypoxia on sea-level exercise: a cross-over study in humans&lt;/title&gt;&lt;secondary-title&gt;Eur J Appl Physiol&lt;/secondary-title&gt;&lt;/titles&gt;&lt;periodical&gt;&lt;full-title&gt;Eur J Appl Physiol&lt;/full-title&gt;&lt;/periodical&gt;&lt;pages&gt;396-403&lt;/pages&gt;&lt;volume&gt;88&lt;/volume&gt;&lt;number&gt;4-5&lt;/number&gt;&lt;edition&gt;2003/01/16&lt;/edition&gt;&lt;keywords&gt;&lt;keyword&gt;*Altitude&lt;/keyword&gt;&lt;keyword&gt;Anaerobiosis&lt;/keyword&gt;&lt;keyword&gt;*Atmospheric Pressure&lt;/keyword&gt;&lt;keyword&gt;Blood Volume&lt;/keyword&gt;&lt;keyword&gt;Case-Control Studies&lt;/keyword&gt;&lt;keyword&gt;Cross-Over Studies&lt;/keyword&gt;&lt;keyword&gt;Exercise/*physiology&lt;/keyword&gt;&lt;keyword&gt;Exercise Test&lt;/keyword&gt;&lt;keyword&gt;Hematocrit&lt;/keyword&gt;&lt;keyword&gt;Hemoglobins/analysis&lt;/keyword&gt;&lt;keyword&gt;Humans&lt;/keyword&gt;&lt;keyword&gt;Hypoxia/*physiopathology&lt;/keyword&gt;&lt;keyword&gt;Male&lt;/keyword&gt;&lt;keyword&gt;*Physical Education and Training&lt;/keyword&gt;&lt;keyword&gt;Physical Endurance&lt;/keyword&gt;&lt;/keywords&gt;&lt;dates&gt;&lt;year&gt;2003&lt;/year&gt;&lt;pub-dates&gt;&lt;date&gt;Jan&lt;/date&gt;&lt;/pub-dates&gt;&lt;/dates&gt;&lt;isbn&gt;1439-6319 (Print)&amp;#xD;1439-6319&lt;/isbn&gt;&lt;accession-num&gt;12527969&lt;/accession-num&gt;&lt;urls&gt;&lt;/urls&gt;&lt;electronic-resource-num&gt;10.1007/s00421-002-0708-z&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82]</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0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atayama et al. 2003</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Katayama&lt;/Author&gt;&lt;Year&gt;2004&lt;/Year&gt;&lt;RecNum&gt;2013&lt;/RecNum&gt;&lt;DisplayText&gt;[75]&lt;/DisplayText&gt;&lt;record&gt;&lt;rec-number&gt;2013&lt;/rec-number&gt;&lt;foreign-keys&gt;&lt;key app="EN" db-id="a5wwpsfdtdxx00e0p0upxevnsw5255szpdfz" timestamp="1694507120"&gt;2013&lt;/key&gt;&lt;/foreign-keys&gt;&lt;ref-type name="Journal Article"&gt;17&lt;/ref-type&gt;&lt;contributors&gt;&lt;authors&gt;&lt;author&gt;Katayama, K.&lt;/author&gt;&lt;author&gt;Sato, K.&lt;/author&gt;&lt;author&gt;Matsuo, H.&lt;/author&gt;&lt;author&gt;Ishida, K.&lt;/author&gt;&lt;author&gt;Iwasaki, K.&lt;/author&gt;&lt;author&gt;Miyamura, M.&lt;/author&gt;&lt;/authors&gt;&lt;/contributors&gt;&lt;auth-address&gt;Research Center of Health, Physical Fitness and Sports, Nagoya University, Nagoya 464-8601, Japan. katayama@htc.nagoya-u.ac.jp&lt;/auth-address&gt;&lt;titles&gt;&lt;title&gt;Effect of intermittent hypoxia on oxygen uptake during submaximal exercise in endurance athletes&lt;/title&gt;&lt;secondary-title&gt;Eur J Appl Physiol&lt;/secondary-title&gt;&lt;/titles&gt;&lt;periodical&gt;&lt;full-title&gt;Eur J Appl Physiol&lt;/full-title&gt;&lt;/periodical&gt;&lt;pages&gt;75-83&lt;/pages&gt;&lt;volume&gt;92&lt;/volume&gt;&lt;number&gt;1-2&lt;/number&gt;&lt;edition&gt;2004/03/03&lt;/edition&gt;&lt;keywords&gt;&lt;keyword&gt;Adaptation, Physiological/physiology&lt;/keyword&gt;&lt;keyword&gt;Adult&lt;/keyword&gt;&lt;keyword&gt;Cell Hypoxia/*physiology&lt;/keyword&gt;&lt;keyword&gt;Exercise/*physiology&lt;/keyword&gt;&lt;keyword&gt;Exercise Test&lt;/keyword&gt;&lt;keyword&gt;Heart Rate/*physiology&lt;/keyword&gt;&lt;keyword&gt;Humans&lt;/keyword&gt;&lt;keyword&gt;Male&lt;/keyword&gt;&lt;keyword&gt;Oxygen/metabolism&lt;/keyword&gt;&lt;keyword&gt;Oxygen Consumption/*physiology&lt;/keyword&gt;&lt;keyword&gt;Physical Endurance/*physiology&lt;/keyword&gt;&lt;keyword&gt;Physical Exertion/*physiology&lt;/keyword&gt;&lt;keyword&gt;Rest/physiology&lt;/keyword&gt;&lt;keyword&gt;Running/*physiology&lt;/keyword&gt;&lt;keyword&gt;Task Performance and Analysis&lt;/keyword&gt;&lt;/keywords&gt;&lt;dates&gt;&lt;year&gt;2004&lt;/year&gt;&lt;pub-dates&gt;&lt;date&gt;Jun&lt;/date&gt;&lt;/pub-dates&gt;&lt;/dates&gt;&lt;isbn&gt;1439-6319 (Print)&amp;#xD;1439-6319&lt;/isbn&gt;&lt;accession-num&gt;14991325&lt;/accession-num&gt;&lt;urls&gt;&lt;/urls&gt;&lt;electronic-resource-num&gt;10.1007/s00421-004-1054-0&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75]</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H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2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onetti et al. 2006</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Bonetti&lt;/Author&gt;&lt;Year&gt;2006&lt;/Year&gt;&lt;RecNum&gt;2015&lt;/RecNum&gt;&lt;DisplayText&gt;[83]&lt;/DisplayText&gt;&lt;record&gt;&lt;rec-number&gt;2015&lt;/rec-number&gt;&lt;foreign-keys&gt;&lt;key app="EN" db-id="a5wwpsfdtdxx00e0p0upxevnsw5255szpdfz" timestamp="1694507204"&gt;2015&lt;/key&gt;&lt;/foreign-keys&gt;&lt;ref-type name="Journal Article"&gt;17&lt;/ref-type&gt;&lt;contributors&gt;&lt;authors&gt;&lt;author&gt;Bonetti, D. L.&lt;/author&gt;&lt;author&gt;Hopkins, W. G.&lt;/author&gt;&lt;author&gt;Kilding, A. E.&lt;/author&gt;&lt;/authors&gt;&lt;/contributors&gt;&lt;auth-address&gt;Sport and Recreation Dept, AUT University, Private Bag 92006, Auckland, Auckland 1020 New Zealand.&lt;/auth-address&gt;&lt;titles&gt;&lt;title&gt;High-intensity kayak performance after adaptation to intermittent hypoxia&lt;/title&gt;&lt;secondary-title&gt;Int J Sports Physiol Perform&lt;/secondary-title&gt;&lt;/titles&gt;&lt;periodical&gt;&lt;full-title&gt;Int J Sports Physiol Perform&lt;/full-title&gt;&lt;/periodical&gt;&lt;pages&gt;246-60&lt;/pages&gt;&lt;volume&gt;1&lt;/volume&gt;&lt;number&gt;3&lt;/number&gt;&lt;edition&gt;2006/09/01&lt;/edition&gt;&lt;keywords&gt;&lt;keyword&gt;Adaptation, Physiological&lt;/keyword&gt;&lt;keyword&gt;Adolescent&lt;/keyword&gt;&lt;keyword&gt;Adult&lt;/keyword&gt;&lt;keyword&gt;*Athletic Performance&lt;/keyword&gt;&lt;keyword&gt;Biomarkers/blood&lt;/keyword&gt;&lt;keyword&gt;Cross-Over Studies&lt;/keyword&gt;&lt;keyword&gt;Exercise Test&lt;/keyword&gt;&lt;keyword&gt;Hemoglobins/metabolism&lt;/keyword&gt;&lt;keyword&gt;Humans&lt;/keyword&gt;&lt;keyword&gt;Hypoxia/metabolism/*physiopathology&lt;/keyword&gt;&lt;keyword&gt;Lactic Acid/blood&lt;/keyword&gt;&lt;keyword&gt;Male&lt;/keyword&gt;&lt;keyword&gt;Muscle, Skeletal/metabolism/*physiopathology&lt;/keyword&gt;&lt;keyword&gt;Oxygen Consumption&lt;/keyword&gt;&lt;keyword&gt;*Physical Endurance&lt;/keyword&gt;&lt;keyword&gt;*Ships&lt;/keyword&gt;&lt;keyword&gt;*Task Performance and Analysis&lt;/keyword&gt;&lt;keyword&gt;Time Factors&lt;/keyword&gt;&lt;keyword&gt;Young Adult&lt;/keyword&gt;&lt;/keywords&gt;&lt;dates&gt;&lt;year&gt;2006&lt;/year&gt;&lt;pub-dates&gt;&lt;date&gt;Sep&lt;/date&gt;&lt;/pub-dates&gt;&lt;/dates&gt;&lt;isbn&gt;1555-0265 (Print)&amp;#xD;1555-0265&lt;/isbn&gt;&lt;accession-num&gt;19116438&lt;/accession-num&gt;&lt;urls&gt;&lt;/urls&gt;&lt;electronic-resource-num&gt;10.1123/ijspp.1.3.246&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83]</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H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ázaro et al. 2002</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w:instrText>
            </w:r>
            <w:r>
              <w:rPr>
                <w:rFonts w:hint="eastAsia" w:ascii="Times New Roman" w:hAnsi="Times New Roman" w:eastAsia="宋体" w:cs="Times New Roman"/>
                <w:i w:val="0"/>
                <w:iCs w:val="0"/>
                <w:color w:val="000000"/>
                <w:kern w:val="0"/>
                <w:sz w:val="22"/>
                <w:szCs w:val="22"/>
                <w:u w:val="none"/>
                <w:lang w:val="en-US" w:eastAsia="zh-CN" w:bidi="ar"/>
              </w:rPr>
              <w:fldChar w:fldCharType="begin">
                <w:fldData xml:space="preserve">PEVuZE5vdGU+PENpdGU+PEF1dGhvcj5GZXJuw6FuZGV6LUzDoXphcm88L0F1dGhvcj48WWVhcj4y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</w:fldData>
              </w:fldChar>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DATA </w:instrText>
            </w:r>
            <w:r>
              <w:rPr>
                <w:rFonts w:hint="eastAsia"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fldChar w:fldCharType="end"/>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84]</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H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0" w:hRule="atLeast"/>
        </w:trPr>
        <w:tc>
          <w:tcPr>
            <w:tcW w:w="5023"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amlin et al. 2002</w:t>
            </w:r>
            <w:r>
              <w:rPr>
                <w:rFonts w:hint="default" w:ascii="Times New Roman" w:hAnsi="Times New Roman" w:eastAsia="宋体" w:cs="Times New Roman"/>
                <w:i w:val="0"/>
                <w:iCs w:val="0"/>
                <w:color w:val="000000"/>
                <w:kern w:val="0"/>
                <w:sz w:val="22"/>
                <w:szCs w:val="22"/>
                <w:u w:val="none"/>
                <w:lang w:val="en-US" w:eastAsia="zh-CN" w:bidi="ar"/>
              </w:rPr>
              <w:fldChar w:fldCharType="begin"/>
            </w:r>
            <w:r>
              <w:rPr>
                <w:rFonts w:hint="eastAsia" w:ascii="Times New Roman" w:hAnsi="Times New Roman" w:eastAsia="宋体" w:cs="Times New Roman"/>
                <w:i w:val="0"/>
                <w:iCs w:val="0"/>
                <w:color w:val="000000"/>
                <w:kern w:val="0"/>
                <w:sz w:val="22"/>
                <w:szCs w:val="22"/>
                <w:u w:val="none"/>
                <w:lang w:val="en-US" w:eastAsia="zh-CN" w:bidi="ar"/>
              </w:rPr>
              <w:instrText xml:space="preserve"> ADDIN EN.CITE &lt;EndNote&gt;&lt;Cite&gt;&lt;Author&gt;Hamlin&lt;/Author&gt;&lt;Year&gt;2007&lt;/Year&gt;&lt;RecNum&gt;2017&lt;/RecNum&gt;&lt;DisplayText&gt;[85]&lt;/DisplayText&gt;&lt;record&gt;&lt;rec-number&gt;2017&lt;/rec-number&gt;&lt;foreign-keys&gt;&lt;key app="EN" db-id="a5wwpsfdtdxx00e0p0upxevnsw5255szpdfz" timestamp="1694515460"&gt;2017&lt;/key&gt;&lt;/foreign-keys&gt;&lt;ref-type name="Journal Article"&gt;17&lt;/ref-type&gt;&lt;contributors&gt;&lt;authors&gt;&lt;author&gt;Hamlin, M. J.&lt;/author&gt;&lt;author&gt;Hellemans, J.&lt;/author&gt;&lt;/authors&gt;&lt;/contributors&gt;&lt;auth-address&gt;Social Sciences Tourism and Recreational Group, Environment, Society and Design Division, Lincoln University, Canterbury, New Zealand. hamlinm@lincoln.ac.nz&lt;/auth-address&gt;&lt;titles&gt;&lt;title&gt;Effect of intermittent normobaric hypoxic exposure at rest on haematological, physiological, and performance parameters in multi-sport athletes&lt;/title&gt;&lt;secondary-title&gt;J Sports Sci&lt;/secondary-title&gt;&lt;/titles&gt;&lt;periodical&gt;&lt;full-title&gt;J Sports Sci&lt;/full-title&gt;&lt;/periodical&gt;&lt;pages&gt;431-41&lt;/pages&gt;&lt;volume&gt;25&lt;/volume&gt;&lt;number&gt;4&lt;/number&gt;&lt;edition&gt;2007/03/17&lt;/edition&gt;&lt;keywords&gt;&lt;keyword&gt;Adult&lt;/keyword&gt;&lt;keyword&gt;*Altitude&lt;/keyword&gt;&lt;keyword&gt;Female&lt;/keyword&gt;&lt;keyword&gt;Gases/administration &amp;amp; dosage&lt;/keyword&gt;&lt;keyword&gt;Humans&lt;/keyword&gt;&lt;keyword&gt;*Monitoring, Physiologic&lt;/keyword&gt;&lt;keyword&gt;Physical Endurance&lt;/keyword&gt;&lt;keyword&gt;Rest/*physiology&lt;/keyword&gt;&lt;keyword&gt;*Sports&lt;/keyword&gt;&lt;/keywords&gt;&lt;dates&gt;&lt;year&gt;2007&lt;/year&gt;&lt;pub-dates&gt;&lt;date&gt;Feb 15&lt;/date&gt;&lt;/pub-dates&gt;&lt;/dates&gt;&lt;isbn&gt;0264-0414 (Print)&amp;#xD;0264-0414&lt;/isbn&gt;&lt;accession-num&gt;17365530&lt;/accession-num&gt;&lt;urls&gt;&lt;/urls&gt;&lt;electronic-resource-num&gt;10.1080/02640410600718129&lt;/electronic-resource-num&gt;&lt;remote-database-provider&gt;NLM&lt;/remote-database-provider&gt;&lt;language&gt;eng&lt;/language&gt;&lt;/record&gt;&lt;/Cite&gt;&lt;/EndNote&gt;</w:instrText>
            </w:r>
            <w:r>
              <w:rPr>
                <w:rFonts w:hint="default" w:ascii="Times New Roman" w:hAnsi="Times New Roman" w:eastAsia="宋体" w:cs="Times New Roman"/>
                <w:i w:val="0"/>
                <w:iCs w:val="0"/>
                <w:color w:val="000000"/>
                <w:kern w:val="0"/>
                <w:sz w:val="22"/>
                <w:szCs w:val="22"/>
                <w:u w:val="none"/>
                <w:lang w:val="en-US" w:eastAsia="zh-CN" w:bidi="ar"/>
              </w:rPr>
              <w:fldChar w:fldCharType="separate"/>
            </w:r>
            <w:r>
              <w:rPr>
                <w:rFonts w:hint="eastAsia" w:ascii="Times New Roman" w:hAnsi="Times New Roman" w:eastAsia="宋体" w:cs="Times New Roman"/>
                <w:i w:val="0"/>
                <w:iCs w:val="0"/>
                <w:color w:val="000000"/>
                <w:kern w:val="0"/>
                <w:sz w:val="22"/>
                <w:szCs w:val="22"/>
                <w:u w:val="none"/>
                <w:lang w:val="en-US" w:eastAsia="zh-CN" w:bidi="ar"/>
              </w:rPr>
              <w:t>[85]</w:t>
            </w:r>
            <w:r>
              <w:rPr>
                <w:rFonts w:hint="default" w:ascii="Times New Roman" w:hAnsi="Times New Roman" w:eastAsia="宋体" w:cs="Times New Roman"/>
                <w:i w:val="0"/>
                <w:iCs w:val="0"/>
                <w:color w:val="000000"/>
                <w:kern w:val="0"/>
                <w:sz w:val="22"/>
                <w:szCs w:val="22"/>
                <w:u w:val="none"/>
                <w:lang w:val="en-US" w:eastAsia="zh-CN" w:bidi="ar"/>
              </w:rPr>
              <w:fldChar w:fldCharType="end"/>
            </w:r>
          </w:p>
        </w:tc>
        <w:tc>
          <w:tcPr>
            <w:tcW w:w="270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HE</w:t>
            </w:r>
          </w:p>
        </w:tc>
      </w:tr>
    </w:tbl>
    <w:p>
      <w:pPr>
        <w:sectPr>
          <w:pgSz w:w="16838" w:h="11906" w:orient="landscape"/>
          <w:pgMar w:top="1800" w:right="1440" w:bottom="1800" w:left="1440" w:header="851" w:footer="992" w:gutter="0"/>
          <w:cols w:space="425" w:num="1"/>
          <w:docGrid w:type="lines" w:linePitch="312" w:charSpace="0"/>
        </w:sectPr>
      </w:pP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Goods PS, Dawson B, Landers GJ, Gore CJ, Peeling P. No Additional Benefit of Repeat-Sprint Training in Hypoxia than in Normoxia on Sea-Level Repeat-Sprint Ability. J Sports Sci Med. 2015;14(3):681-8. Epub 2015/09/04. PubMed PMID: 26336357; PubMed Central PMCID: PMCPMC4541135.</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Giovanna M, Solsona R, Sanchez AMJ, Borrani F. Effects of short-term repeated sprint training in hypoxia or with blood flow restriction on response to exercise. J Physiol Anthropol. 2022;41(1):32. Epub 2022/09/04. doi: 10.1186/s40101-022-00304-1. PubMed PMID: 36057591; PubMed Central PMCID: PMCPMC9440585.</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asai N, Mizuno S, Ishimoto S, Sakamoto E, Maruta M, Goto K. Effect of training in hypoxia on repeated sprint performance in female athletes. Springerplus. 2015;4:310. Epub 2015/07/15. doi: 10.1186/s40064-015-1041-4. PubMed PMID: 26155449; PubMed Central PMCID: PMCPMC4488237.</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ramkratok W, Songsupap T, Yimlamai T. Repeated sprint training under hypoxia improves aerobic performance and repeated sprint ability by enhancing muscle deoxygenation and markers of angiogenesis in rugby sevens. Eur J Appl Physiol. 2022;122(3):611-22. Epub 2022/01/04. doi: 10.1007/s00421-021-04861-8. PubMed PMID: 34977961.</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Montero D, Lundby C. No Improved Performance With Repeated-Sprint Training in Hypoxia Versus Normoxia: A Double-Blind and Crossover Study. Int J Sports Physiol Perform. 2017;12(2):161-7. Epub 2016/05/04. doi: 10.1123/ijspp.2015-0691. PubMed PMID: 27140941.</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Faiss R, Léger B, Vesin JM, Fournier PE, Eggel Y, Dériaz O, et al. Significant molecular and systemic adaptations after repeated sprint training in hypoxia. PLoS One. 2013;8(2):e56522. Epub 2013/02/26. doi: 10.1371/journal.pone.0056522. PubMed PMID: 23437154; PubMed Central PMCID: PMCPMC3577885.</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Galvin HM, Cooke K, Sumners DP, Mileva KN, Bowtell JL. Repeated sprint training in normobaric hypoxia. Br J Sports Med. 2013;47 Suppl 1(Suppl 1):i74-9. Epub 2013/12/07. doi: 10.1136/bjsports-2013-092826. PubMed PMID: 24282212; PubMed Central PMCID: PMCPMC3903144.</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Gatterer H, Philippe M, Menz V, Mosbach F, Faulhaber M, Burtscher M. Shuttle-run sprint training in hypoxia for youth elite soccer players: a pilot study. J Sports Sci Med. 2014;13(4):731-5. Epub 2014/12/02. PubMed PMID: 25435763; PubMed Central PMCID: PMCPMC4234940.</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Faiss R, Willis S, Born DP, Sperlich B, Vesin JM, Holmberg HC, et al. Repeated double-poling sprint training in hypoxia by competitive cross-country skiers. Med Sci Sports Exerc. 2015;47(4):809-17. Epub 2014/08/02. doi: 10.1249/mss.0000000000000464. PubMed PMID: 25083727.</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rocherie F, Millet GP, Hauser A, Steiner T, Rysman J, Wehrlin JP, et al. "Live High-Train Low and High" Hypoxic Training Improves Team-Sport Performance. Med Sci Sports Exerc. 2015;47(10):2140-9. Epub 2015/02/11. doi: 10.1249/mss.0000000000000630. PubMed PMID: 25668402.</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rocherie F, Girard O, Faiss R, Millet GP. High-intensity intermittent training in hypoxia: a double-blinded, placebo-controlled field study in youth football players. J Strength Cond Res. 2015;29(1):226-37. Epub 2014/07/01. doi: 10.1519/jsc.0000000000000590. PubMed PMID: 24978836.</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rechbuhl C, Brocherie F, Willis SJ, Blokker T, Montalvan B, Girard O, et al. On the Use of the Repeated-Sprint Training in Hypoxia in Tennis. Front Physiol. 2020;11:588821. Epub 2021/01/12. doi: 10.3389/fphys.2020.588821. PubMed PMID: 33424620; PubMed Central PMCID: PMCPMC7793694.</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asai N, Kojima C, Sumi D, Takahashi H, Goto K, Suzuki Y. Impact of 5 Days of Sprint Training in Hypoxia on Performance and Muscle Energy Substances. Int J Sports Med. 2017;38(13):983-91. Epub 2017/10/02. doi: 10.1055/s-0043-117413. PubMed PMID: 28965346.</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Wang R, Fukuda DH, Hoffman JR, La Monica MB, Starling TM, Stout JR, et al. Distinct Effects of Repeated-Sprint Training in Normobaric Hypoxia and β-Alanine Supplementation. J Am Coll Nutr. 2019;38(2):149-61. Epub 2018/10/03. doi: 10.1080/07315724.2018.1475269. PubMed PMID: 30277420.</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i Q, Tong TK, Nie J, Tao D, Zhang H, Tan X, et al. Repeated-sprint training in hypoxia boosts up team-sport-specific repeated-sprint ability: 2-week vs 5-week training regimen. Eur J Appl Physiol. 2023. Epub 2023/06/19. doi: 10.1007/s00421-023-05252-x. PubMed PMID: 37335354.</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Gatterer H, Menz V, Salazar-Martinez E, Sumbalova Z, Garcia-Souza LF, Velika B, et al. Exercise Performance, Muscle Oxygen Extraction and Blood Cell Mitochondrial Respiration after Repeated-Sprint and Sprint Interval Training in Hypoxia: A Pilot Study. J Sports Sci Med. 2018;17(3):339-47. Epub 2018/08/18. PubMed PMID: 30116106; PubMed Central PMCID: PMCPMC6090395.</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Warnier G, Benoit N, Naslain D, Lambrecht S, Francaux M, Deldicque L. Effects of Sprint Interval Training at Different Altitudes on Cycling Performance at Sea-Level. Sports (Basel). 2020;8(11). Epub 2020/11/22. doi: 10.3390/sports8110148. PubMed PMID: 33217937; PubMed Central PMCID: PMCPMC7698804.</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arabiyik H, Eser MC, Guler O, Yasli BC, Ertetik G, Sisman A, et al. The Effects of 15 or 30 s SIT in Normobaric Hypoxia on Aerobic, Anaerobic Performance and Critical Power. Int J Environ Res Public Health. 2021;18(8). Epub 2021/05/01. doi: 10.3390/ijerph18083976. PubMed PMID: 33918866; PubMed Central PMCID: PMCPMC8069352.</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Ramos-Campo DJ, Martínez-Sánchez F, Esteban-García P, Rubio-Arias JA, Clemente-Suarez VJ, Jiménez-Díaz JF. The effects of intermittent hypoxia training on hematological and aerobic performance in triathletes. Acta Physiol Hung. 2015;102(4):409-18. Epub 2015/12/23. doi: 10.1556/036.102.2015.4.8. PubMed PMID: 26690033.</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Truijens MJ, Toussaint HM, Dow J, Levine BD. Effect of high-intensity hypoxic training on sea-level swimming performances. J Appl Physiol (1985). 2003;94(2):733-43. Epub 2002/10/23. doi: 10.1152/japplphysiol.00079.2002. PubMed PMID: 12391107.</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onsot E, Dufour SP, Zoll J, Doutrelau S, N'Guessan B, Geny B, et al. Exercise training in normobaric hypoxia in endurance runners. II. Improvement of mitochondrial properties in skeletal muscle. J Appl Physiol (1985). 2006;100(4):1249-57. Epub 2005/12/13. doi: 10.1152/japplphysiol.00361.2005. PubMed PMID: 16339351.</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Julian CG, Gore CJ, Wilber RL, Daniels JT, Fredericson M, Stray-Gundersen J, et al. Intermittent normobaric hypoxia does not alter performance or erythropoietic markers in highly trained distance runners. J Appl Physiol (1985). 2004;96(5):1800-7. Epub 2003/12/16. doi: 10.1152/japplphysiol.00969.2003. PubMed PMID: 14672967.</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Roels B, Millet GP, Marcoux CJ, Coste O, Bentley DJ, Candau RB. Effects of hypoxic interval training on cycling performance. Med Sci Sports Exerc. 2005;37(1):138-46. Epub 2005/01/06. doi: 10.1249/01.mss.0000150077.30672.88. PubMed PMID: 15632680.</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Roels B, Bentley DJ, Coste O, Mercier J, Millet GP. Effects of intermittent hypoxic training on cycling performance in well-trained athletes. Eur J Appl Physiol. 2007;101(3):359-68. Epub 2007/07/20. doi: 10.1007/s00421-007-0506-8. PubMed PMID: 17636319.</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Zoll J, Ponsot E, Dufour S, Doutreleau S, Ventura-Clapier R, Vogt M, et al. Exercise training in normobaric hypoxia in endurance runners. III. Muscular adjustments of selected gene transcripts. J Appl Physiol (1985). 2006;100(4):1258-66. Epub 2006/03/17. doi: 10.1152/japplphysiol.00359.2005. PubMed PMID: 16540710.</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Arezzolo D, Coffey VG, Byrne NM, Doering TM. Effects of Eight Interval Training Sessions in Hypoxia on Anaerobic, Aerobic, and High Intensity Work Capacity in Endurance Cyclists. High Alt Med Biol. 2020;21(4):370-7. Epub 2020/08/25. doi: 10.1089/ham.2020.0066. PubMed PMID: 32830992.</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Czuba M, Wilk R, Karpiński J, Chalimoniuk M, Zajac A, Langfort J. Intermittent hypoxic training improves anaerobic performance in competitive swimmers when implemented into a direct competition mesocycle. PLoS One. 2017;12(8):e0180380. Epub 2017/08/02. doi: 10.1371/journal.pone.0180380. PubMed PMID: 28763443; PubMed Central PMCID: PMCPMC5538675.</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ark HY, Jung WS, Kim SW, Kim J, Lim K. Effects of Interval Training Under Hypoxia on Hematological Parameters, Hemodynamic Function, and Endurance Exercise Performance in Amateur Female Runners in Korea. Front Physiol. 2022;13:919008. Epub 2022/06/07. doi: 10.3389/fphys.2022.919008. PubMed PMID: 35665230; PubMed Central PMCID: PMCPMC9158122.</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inckson EA, Hopkins WG, Downey BM, Smith TB. The effect of intermittent hypoxic training via a hypoxic inhaler on physiological and performance measures in rowers: a pilot study. J Sci Med Sport. 2006;9(1-2):177-80. Epub 2006/04/01. doi: 10.1016/j.jsams.2006.01.001. PubMed PMID: 16574484.</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Morris DM, Kearney JT, Burke ER. The effects of breathing supplemental oxygen during altitude training on cycling performance. J Sci Med Sport. 2000;3(2):165-75. Epub 2000/12/05. doi: 10.1016/s1440-2440(00)80078-x. PubMed PMID: 11104308.</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Jung WS, Kim SW, Park HY. Interval Hypoxic Training Enhances Athletic Performance and Does Not Adversely Affect Immune Function in Middle- and Long-Distance Runners. Int J Environ Res Public Health. 2020;17(6). Epub 2020/03/20. doi: 10.3390/ijerph17061934. PubMed PMID: 32188027; PubMed Central PMCID: PMCPMC7143158.</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Czuba M, Zając A, Maszczyk A, Roczniok R, Poprzęcki S, Garbaciak W, et al. The effects of high intensity interval training in normobaric hypoxia on aerobic capacity in basketball players. J Hum Kinet. 2013;39:103-14. Epub 2014/02/11. doi: 10.2478/hukin-2013-0073. PubMed PMID: 24511346; PubMed Central PMCID: PMCPMC3916912.</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Millet G, Bentley DJ, Roels B, Mc Naughton LR, Mercier J, Cameron-Smith D. Effects of intermittent training on anaerobic performance and MCT transporters in athletes. PLoS One. 2014;9(5):e95092. Epub 2014/05/07. doi: 10.1371/journal.pone.0095092. PubMed PMID: 24797797; PubMed Central PMCID: PMCPMC4010422 One colleague is employed by a commercial company “ORION, Clinical Services Ltd.” However, this does not alter the authors' adherence to PLOS ONE policies on sharing data and materials.</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Czuba M, Waskiewicz Z, Zajac A, Poprzecki S, Cholewa J, Roczniok R. The effects of intermittent hypoxic training on aerobic capacity and endurance performance in cyclists. J Sports Sci Med. 2011;10(1):175-83. Epub 2011/01/01. PubMed PMID: 24149312; PubMed Central PMCID: PMCPMC3737917.</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olliss BA, Burden RJ, Jones AM, Pedlar CR. Eight weeks of intermittent hypoxic training improves submaximal physiological variables in highly trained runners. J Strength Cond Res. 2014;28(8):2195-203. Epub 2014/02/12. doi: 10.1519/jsc.0000000000000406. PubMed PMID: 24513622.</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Czuba M, Fidos-Czuba O, Płoszczyca K, Zając A, Langfort J. Comparison of the effect of intermittent hypoxic training vs. the live high, train low strategy on aerobic capacity and sports performance in cyclists in normoxia. Biol Sport. 2018;35(1):39-48. Epub 2018/09/22. doi: 10.5114/biolsport.2018.70750. PubMed PMID: 30237660; PubMed Central PMCID: PMCPMC6135973.</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Ambroży T, Maciejczyk M, Klimek AT, Wiecha S, Stanula A, Snopkowski P, et al. The Effects of Intermittent Hypoxic Training on Anaerobic and Aerobic Power in Boxers. Int J Environ Res Public Health. 2020;17(24). Epub 2020/12/18. doi: 10.3390/ijerph17249361. PubMed PMID: 33327551; PubMed Central PMCID: PMCPMC7765038.</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Morton JP, Cable NT. Effects of intermittent hypoxic training on aerobic and anaerobic performance. Ergonomics. 2005;48(11-14):1535-46. Epub 2005/12/13. doi: 10.1080/00140130500100959. PubMed PMID: 16338719.</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Czuba M, Bril G, Płoszczyca K, Piotrowicz Z, Chalimoniuk M, Roczniok R, et al. Intermittent Hypoxic Training at Lactate Threshold Intensity Improves Aiming Performance in Well-Trained Biathletes with Little Change of Cardiovascular Variables. Biomed Res Int. 2019;2019:1287506. Epub 2019/10/31. doi: 10.1155/2019/1287506. PubMed PMID: 31662969; PubMed Central PMCID: PMCPMC6778904 commercial or financial relationships that could be construed as potential conflicts of interest.</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im SW, Jung WS, Kim JW, Nam SS, Park HY. Aerobic Continuous and Interval Training under Hypoxia Enhances Endurance Exercise Performance with Hemodynamic and Autonomic Nervous System Function in Amateur Male Swimmers. Int J Environ Res Public Health. 2021;18(8). Epub 2021/05/01. doi: 10.3390/ijerph18083944. PubMed PMID: 33918616; PubMed Central PMCID: PMCPMC8068973.</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Dufour SP, Ponsot E, Zoll J, Doutreleau S, Lonsdorfer-Wolf E, Geny B, et al. Exercise training in normobaric hypoxia in endurance runners. I. Improvement in aerobic performance capacity. J Appl Physiol (1985). 2006;100(4):1238-48. Epub 2006/03/17. doi: 10.1152/japplphysiol.00742.2005. PubMed PMID: 16540709.</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anchez AMJ, Borrani F. Effects of intermittent hypoxic training performed at high hypoxia level on exercise performance in highly trained runners. J Sports Sci. 2018;36(18):2045-52. Epub 2018/02/03. doi: 10.1080/02640414.2018.1434747. PubMed PMID: 29394148.</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Robach P, Bonne T, Flück D, Bürgi S, Toigo M, Jacobs RA, et al. Hypoxic training: effect on mitochondrial function and aerobic performance in hypoxia. Med Sci Sports Exerc. 2014;46(10):1936-45. Epub 2014/03/29. doi: 10.1249/mss.0000000000000321. PubMed PMID: 24674976.</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amlin MJ, Marshall HC, Hellemans J, Ainslie PN, Anglem N. Effect of intermittent hypoxic training on 20 km time trial and 30 s anaerobic performance. Scand J Med Sci Sports. 2010;20(4):651-61. Epub 2009/10/02. doi: 10.1111/j.1600-0838.2009.00946.x. PubMed PMID: 19793215.</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atayama K, Sato K, Matsuo H, Ishida K, Iwasaki K, Miyamura M. Effect of intermittent hypoxia on oxygen uptake during submaximal exercise in endurance athletes. Eur J Appl Physiol. 2004;92(1-2):75-83. Epub 2004/03/03. doi: 10.1007/s00421-004-1054-0. PubMed PMID: 14991325.</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ark HY, Jung WS, Kim J, Hwang H, Lim K. Efficacy of intermittent hypoxic training on hemodynamic function and exercise performance in competitive swimmers. J Exerc Nutrition Biochem. 2018;22(4):32-8. Epub 2019/01/22. doi: 10.20463/jenb.2018.0028. PubMed PMID: 30661329; PubMed Central PMCID: PMCPMC6343766.</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Rodríguez FA, Truijens MJ, Townsend NE, Stray-Gundersen J, Gore CJ, Levine BD. Performance of runners and swimmers after four weeks of intermittent hypobaric hypoxic exposure plus sea level training. J Appl Physiol (1985). 2007;103(5):1523-35. Epub 2007/08/11. doi: 10.1152/japplphysiol.01320.2006. PubMed PMID: 17690191.</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Tadibi V, Dehnert C, Menold E, Bärtsch P. Unchanged anaerobic and aerobic performance after short-term intermittent hypoxia. Med Sci Sports Exerc. 2007;39(5):858-64. Epub 2007/05/01. doi: 10.1249/mss.0b013e31803349d9. PubMed PMID: 17468586.</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Miller A, George K. The Effect of Intermittent Hypoxic Exposure plus Sea Level Swimming Training on Anaerobic Swimming Performance. Journal of Swimming Research. 2012;20.</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mberstone-Gough CE, Saunders PU, Bonetti DL, Stephens S, Bullock N, Anson JM, et al. Comparison of live high: train low altitude and intermittent hypoxic exposure. J Sports Sci Med. 2013;12(3):394-401. Epub 2013/10/24. PubMed PMID: 24149143; PubMed Central PMCID: PMCPMC3772580.</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urtscher M, Gatterer H, Faulhaber M, Gerstgrasser W, Schenk K. Effects of intermittent hypoxia on running economy. Int J Sports Med. 2010;31(9):644-50. Epub 2010/07/01. doi: 10.1055/s-0030-1255067. PubMed PMID: 20589591.</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endriksen IJ, Meeuwsen T. The effect of intermittent training in hypobaric hypoxia on sea-level exercise: a cross-over study in humans. Eur J Appl Physiol. 2003;88(4-5):396-403. Epub 2003/01/16. doi: 10.1007/s00421-002-0708-z. PubMed PMID: 12527969.</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onetti DL, Hopkins WG, Kilding AE. High-intensity kayak performance after adaptation to intermittent hypoxia. Int J Sports Physiol Perform. 2006;1(3):246-60. Epub 2006/09/01. doi: 10.1123/ijspp.1.3.246. PubMed PMID: 19116438.</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Fernández-Lázaro D, Mielgo-Ayuso J, Santamaría G, Gutiérrez-Abejón E, Domínguez-Ortega C, García-Lázaro SM, et al. Adequacy of an Altitude Fitness Program (Living and Training) plus Intermittent Exposure to Hypoxia for Improving Hematological Biomarkers and Sports Performance of Elite Athletes: A Single-Blind Randomized Clinical Trial. Int J Environ Res Public Health. 2022;19(15). Epub 2022/07/29. doi: 10.3390/ijerph19159095. PubMed PMID: 35897470; PubMed Central PMCID: PMCPMC9368232.</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amlin MJ, Hellemans J. Effect of intermittent normobaric hypoxic exposure at rest on haematological, physiological, and performance parameters in multi-sport athletes. J Sports Sci. 2007;25(4):431-41. Epub 2007/03/17. doi: 10.1080/02640410600718129. PubMed PMID: 17365530.</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U5NWIxMTNmZGE5ZWZmYjZkOWY4ZmNhOThhMDQ0M2UifQ=="/>
  </w:docVars>
  <w:rsids>
    <w:rsidRoot w:val="337B33AB"/>
    <w:rsid w:val="337B33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11"/>
    <w:basedOn w:val="3"/>
    <w:autoRedefine/>
    <w:qFormat/>
    <w:uiPriority w:val="0"/>
    <w:rPr>
      <w:rFonts w:hint="default" w:ascii="Times New Roman" w:hAnsi="Times New Roman" w:cs="Times New Roman"/>
      <w:color w:val="000000"/>
      <w:sz w:val="22"/>
      <w:szCs w:val="22"/>
      <w:u w:val="none"/>
    </w:rPr>
  </w:style>
  <w:style w:type="paragraph" w:customStyle="1" w:styleId="5">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3T10:19:00Z</dcterms:created>
  <dc:creator>mm</dc:creator>
  <cp:lastModifiedBy>mm</cp:lastModifiedBy>
  <dcterms:modified xsi:type="dcterms:W3CDTF">2024-01-03T10:20: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605A08AC73F4117A152E1AA94308FFD_11</vt:lpwstr>
  </property>
</Properties>
</file>